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1935"/>
        <w:gridCol w:w="3037"/>
        <w:gridCol w:w="2540"/>
      </w:tblGrid>
      <w:tr w:rsidR="004317A6" w:rsidRPr="004317A6" w14:paraId="1B5650AA" w14:textId="77777777" w:rsidTr="00D252C0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95CA2" w14:textId="77777777" w:rsidR="00F91054" w:rsidRPr="004317A6" w:rsidRDefault="00F91054" w:rsidP="00D252C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0"/>
              </w:rPr>
            </w:pPr>
            <w:bookmarkStart w:id="0" w:name="_GoBack"/>
            <w:bookmarkEnd w:id="0"/>
          </w:p>
          <w:p w14:paraId="0559C86E" w14:textId="77777777" w:rsidR="00F91054" w:rsidRPr="004317A6" w:rsidRDefault="00F91054" w:rsidP="00D252C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0"/>
              </w:rPr>
            </w:pPr>
          </w:p>
          <w:p w14:paraId="1217B53A" w14:textId="77777777" w:rsidR="00F91054" w:rsidRPr="004317A6" w:rsidRDefault="00F91054" w:rsidP="00D252C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0"/>
              </w:rPr>
            </w:pPr>
          </w:p>
          <w:p w14:paraId="0D6635EA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4317A6">
              <w:rPr>
                <w:rFonts w:ascii="Arial" w:hAnsi="Arial" w:cs="Arial"/>
                <w:b/>
                <w:bCs/>
                <w:color w:val="000000" w:themeColor="text1"/>
                <w:sz w:val="22"/>
                <w:szCs w:val="20"/>
              </w:rPr>
              <w:t>Table S6.</w:t>
            </w:r>
            <w:r w:rsidRPr="004317A6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List of oligonucleotides</w:t>
            </w:r>
          </w:p>
          <w:p w14:paraId="252F1C1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</w:p>
        </w:tc>
      </w:tr>
      <w:tr w:rsidR="004317A6" w:rsidRPr="004317A6" w14:paraId="5DC60000" w14:textId="77777777" w:rsidTr="00D252C0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9615236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 ID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14:paraId="059BD443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vAlign w:val="center"/>
          </w:tcPr>
          <w:p w14:paraId="462ABE5E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 5' to 3'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70D6068B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317A6" w:rsidRPr="004317A6" w14:paraId="26F3CE3A" w14:textId="77777777" w:rsidTr="00D252C0">
        <w:tc>
          <w:tcPr>
            <w:tcW w:w="9350" w:type="dxa"/>
            <w:gridSpan w:val="4"/>
            <w:vAlign w:val="center"/>
          </w:tcPr>
          <w:p w14:paraId="1C1D2262" w14:textId="77777777" w:rsidR="009A585B" w:rsidRPr="004317A6" w:rsidRDefault="009A585B" w:rsidP="00D252C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FFAE36F" w14:textId="77777777" w:rsidR="00784CCE" w:rsidRPr="004317A6" w:rsidRDefault="00784CCE" w:rsidP="00D252C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317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RNA primers</w:t>
            </w:r>
          </w:p>
        </w:tc>
      </w:tr>
      <w:tr w:rsidR="004317A6" w:rsidRPr="004317A6" w14:paraId="17641204" w14:textId="77777777" w:rsidTr="00D252C0">
        <w:tc>
          <w:tcPr>
            <w:tcW w:w="1838" w:type="dxa"/>
            <w:vAlign w:val="center"/>
          </w:tcPr>
          <w:p w14:paraId="723B43AF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9</w:t>
            </w:r>
          </w:p>
        </w:tc>
        <w:tc>
          <w:tcPr>
            <w:tcW w:w="1935" w:type="dxa"/>
            <w:vAlign w:val="center"/>
          </w:tcPr>
          <w:p w14:paraId="66A08EC0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_132798_30512</w:t>
            </w:r>
          </w:p>
        </w:tc>
        <w:tc>
          <w:tcPr>
            <w:tcW w:w="3037" w:type="dxa"/>
            <w:vAlign w:val="center"/>
          </w:tcPr>
          <w:p w14:paraId="38915775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TCCTGTTCCTGCGTCAG</w:t>
            </w:r>
          </w:p>
        </w:tc>
        <w:tc>
          <w:tcPr>
            <w:tcW w:w="2540" w:type="dxa"/>
            <w:vAlign w:val="center"/>
          </w:tcPr>
          <w:p w14:paraId="3AD4F913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3DD6E714" w14:textId="77777777" w:rsidTr="00D252C0">
        <w:tc>
          <w:tcPr>
            <w:tcW w:w="1838" w:type="dxa"/>
            <w:vAlign w:val="center"/>
          </w:tcPr>
          <w:p w14:paraId="7513DB32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11</w:t>
            </w:r>
          </w:p>
        </w:tc>
        <w:tc>
          <w:tcPr>
            <w:tcW w:w="1935" w:type="dxa"/>
            <w:vAlign w:val="center"/>
          </w:tcPr>
          <w:p w14:paraId="15CD12C4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_140613_46616</w:t>
            </w:r>
          </w:p>
        </w:tc>
        <w:tc>
          <w:tcPr>
            <w:tcW w:w="3037" w:type="dxa"/>
            <w:vAlign w:val="center"/>
          </w:tcPr>
          <w:p w14:paraId="77559795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CCGCGGGTGCAGAT</w:t>
            </w:r>
          </w:p>
        </w:tc>
        <w:tc>
          <w:tcPr>
            <w:tcW w:w="2540" w:type="dxa"/>
            <w:vAlign w:val="center"/>
          </w:tcPr>
          <w:p w14:paraId="29A519AE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5338BA9C" w14:textId="77777777" w:rsidTr="00D252C0">
        <w:tc>
          <w:tcPr>
            <w:tcW w:w="1838" w:type="dxa"/>
            <w:vAlign w:val="center"/>
          </w:tcPr>
          <w:p w14:paraId="786BACF3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19</w:t>
            </w:r>
          </w:p>
        </w:tc>
        <w:tc>
          <w:tcPr>
            <w:tcW w:w="1935" w:type="dxa"/>
            <w:vAlign w:val="center"/>
          </w:tcPr>
          <w:p w14:paraId="55D6D971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_326942_2817</w:t>
            </w:r>
          </w:p>
        </w:tc>
        <w:tc>
          <w:tcPr>
            <w:tcW w:w="3037" w:type="dxa"/>
            <w:vAlign w:val="center"/>
          </w:tcPr>
          <w:p w14:paraId="2E60A4EF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CAGTGGAAGGGTTGTTATAG</w:t>
            </w:r>
          </w:p>
        </w:tc>
        <w:tc>
          <w:tcPr>
            <w:tcW w:w="2540" w:type="dxa"/>
            <w:vAlign w:val="center"/>
          </w:tcPr>
          <w:p w14:paraId="4CA43958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7E57FBE1" w14:textId="77777777" w:rsidTr="00D252C0">
        <w:tc>
          <w:tcPr>
            <w:tcW w:w="1838" w:type="dxa"/>
            <w:vAlign w:val="center"/>
          </w:tcPr>
          <w:p w14:paraId="425BE41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25</w:t>
            </w:r>
          </w:p>
        </w:tc>
        <w:tc>
          <w:tcPr>
            <w:tcW w:w="1935" w:type="dxa"/>
            <w:vAlign w:val="center"/>
          </w:tcPr>
          <w:p w14:paraId="5A4B0686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_107136_46704</w:t>
            </w:r>
          </w:p>
        </w:tc>
        <w:tc>
          <w:tcPr>
            <w:tcW w:w="3037" w:type="dxa"/>
            <w:vAlign w:val="center"/>
          </w:tcPr>
          <w:p w14:paraId="0B46224B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GTGTGTTTGGGTGTGTT</w:t>
            </w:r>
          </w:p>
        </w:tc>
        <w:tc>
          <w:tcPr>
            <w:tcW w:w="2540" w:type="dxa"/>
            <w:vAlign w:val="center"/>
          </w:tcPr>
          <w:p w14:paraId="1C9E4208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1000E29A" w14:textId="77777777" w:rsidTr="00D252C0">
        <w:tc>
          <w:tcPr>
            <w:tcW w:w="1838" w:type="dxa"/>
            <w:vAlign w:val="center"/>
          </w:tcPr>
          <w:p w14:paraId="1066D1D0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24</w:t>
            </w:r>
          </w:p>
        </w:tc>
        <w:tc>
          <w:tcPr>
            <w:tcW w:w="1935" w:type="dxa"/>
            <w:vAlign w:val="center"/>
          </w:tcPr>
          <w:p w14:paraId="538BE1C4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_7076_48122</w:t>
            </w:r>
          </w:p>
        </w:tc>
        <w:tc>
          <w:tcPr>
            <w:tcW w:w="3037" w:type="dxa"/>
            <w:vAlign w:val="center"/>
          </w:tcPr>
          <w:p w14:paraId="386107C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CATCCACATGTTGTTGAC</w:t>
            </w:r>
          </w:p>
        </w:tc>
        <w:tc>
          <w:tcPr>
            <w:tcW w:w="2540" w:type="dxa"/>
            <w:vAlign w:val="center"/>
          </w:tcPr>
          <w:p w14:paraId="7D751704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391686D3" w14:textId="77777777" w:rsidTr="00D252C0">
        <w:tc>
          <w:tcPr>
            <w:tcW w:w="1838" w:type="dxa"/>
            <w:vAlign w:val="center"/>
          </w:tcPr>
          <w:p w14:paraId="0D01E206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23</w:t>
            </w:r>
          </w:p>
        </w:tc>
        <w:tc>
          <w:tcPr>
            <w:tcW w:w="1935" w:type="dxa"/>
            <w:vAlign w:val="center"/>
          </w:tcPr>
          <w:p w14:paraId="1C48BCE0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6 snRNA</w:t>
            </w:r>
          </w:p>
        </w:tc>
        <w:tc>
          <w:tcPr>
            <w:tcW w:w="3037" w:type="dxa"/>
            <w:vAlign w:val="center"/>
          </w:tcPr>
          <w:p w14:paraId="2D8295CC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CATATACTAAAATTGGATGGA</w:t>
            </w:r>
          </w:p>
        </w:tc>
        <w:tc>
          <w:tcPr>
            <w:tcW w:w="2540" w:type="dxa"/>
            <w:vAlign w:val="center"/>
          </w:tcPr>
          <w:p w14:paraId="05B98456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7DEBCD06" w14:textId="77777777" w:rsidTr="00D252C0">
        <w:tc>
          <w:tcPr>
            <w:tcW w:w="9350" w:type="dxa"/>
            <w:gridSpan w:val="4"/>
            <w:vAlign w:val="center"/>
          </w:tcPr>
          <w:p w14:paraId="7B9DED42" w14:textId="77777777" w:rsidR="009A585B" w:rsidRPr="004317A6" w:rsidRDefault="009A585B" w:rsidP="00D252C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03F0D3E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RNA primers</w:t>
            </w:r>
          </w:p>
        </w:tc>
      </w:tr>
      <w:tr w:rsidR="004317A6" w:rsidRPr="004317A6" w14:paraId="12693680" w14:textId="77777777" w:rsidTr="00D252C0">
        <w:tc>
          <w:tcPr>
            <w:tcW w:w="1838" w:type="dxa"/>
            <w:vAlign w:val="center"/>
          </w:tcPr>
          <w:p w14:paraId="5A2566A6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ucin5AC_F1q</w:t>
            </w:r>
          </w:p>
        </w:tc>
        <w:tc>
          <w:tcPr>
            <w:tcW w:w="1935" w:type="dxa"/>
            <w:vMerge w:val="restart"/>
            <w:vAlign w:val="center"/>
          </w:tcPr>
          <w:p w14:paraId="67DFD7BA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ucin 5AC</w:t>
            </w:r>
          </w:p>
        </w:tc>
        <w:tc>
          <w:tcPr>
            <w:tcW w:w="3037" w:type="dxa"/>
            <w:vAlign w:val="center"/>
          </w:tcPr>
          <w:p w14:paraId="1163EA37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GATGCCACTCTCACGGATA</w:t>
            </w:r>
          </w:p>
        </w:tc>
        <w:tc>
          <w:tcPr>
            <w:tcW w:w="2540" w:type="dxa"/>
            <w:vAlign w:val="center"/>
          </w:tcPr>
          <w:p w14:paraId="411D0C2F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6DFE91A4" w14:textId="77777777" w:rsidTr="00D252C0">
        <w:tc>
          <w:tcPr>
            <w:tcW w:w="1838" w:type="dxa"/>
            <w:vAlign w:val="center"/>
          </w:tcPr>
          <w:p w14:paraId="695C94A7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ucin5AC_R1q</w:t>
            </w:r>
          </w:p>
        </w:tc>
        <w:tc>
          <w:tcPr>
            <w:tcW w:w="1935" w:type="dxa"/>
            <w:vMerge/>
            <w:vAlign w:val="center"/>
          </w:tcPr>
          <w:p w14:paraId="1FBFC7C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7" w:type="dxa"/>
            <w:vAlign w:val="center"/>
          </w:tcPr>
          <w:p w14:paraId="1B60C3F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CTGGAGACGGGTTGTTTTG</w:t>
            </w:r>
          </w:p>
        </w:tc>
        <w:tc>
          <w:tcPr>
            <w:tcW w:w="2540" w:type="dxa"/>
            <w:vAlign w:val="center"/>
          </w:tcPr>
          <w:p w14:paraId="6A4B8372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61145570" w14:textId="77777777" w:rsidTr="00D252C0">
        <w:tc>
          <w:tcPr>
            <w:tcW w:w="1838" w:type="dxa"/>
            <w:vAlign w:val="center"/>
          </w:tcPr>
          <w:p w14:paraId="5A2629A0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ialin-X3_F1q</w:t>
            </w:r>
          </w:p>
        </w:tc>
        <w:tc>
          <w:tcPr>
            <w:tcW w:w="1935" w:type="dxa"/>
            <w:vMerge w:val="restart"/>
            <w:vAlign w:val="center"/>
          </w:tcPr>
          <w:p w14:paraId="0517D272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ial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X3</w:t>
            </w:r>
          </w:p>
        </w:tc>
        <w:tc>
          <w:tcPr>
            <w:tcW w:w="3037" w:type="dxa"/>
            <w:vAlign w:val="center"/>
          </w:tcPr>
          <w:p w14:paraId="7DF1016E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GTCATTTTGGCTGTGTCCT</w:t>
            </w:r>
          </w:p>
        </w:tc>
        <w:tc>
          <w:tcPr>
            <w:tcW w:w="2540" w:type="dxa"/>
            <w:vAlign w:val="center"/>
          </w:tcPr>
          <w:p w14:paraId="21D0C4A3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00ACF5F0" w14:textId="77777777" w:rsidTr="00D252C0">
        <w:tc>
          <w:tcPr>
            <w:tcW w:w="1838" w:type="dxa"/>
            <w:vAlign w:val="center"/>
          </w:tcPr>
          <w:p w14:paraId="641E9AA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ialin-X3_R1q</w:t>
            </w:r>
          </w:p>
        </w:tc>
        <w:tc>
          <w:tcPr>
            <w:tcW w:w="1935" w:type="dxa"/>
            <w:vMerge/>
            <w:vAlign w:val="center"/>
          </w:tcPr>
          <w:p w14:paraId="0520DBC2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7" w:type="dxa"/>
            <w:vAlign w:val="center"/>
          </w:tcPr>
          <w:p w14:paraId="589B4D15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ACCAACTGCCAACCTTCAC</w:t>
            </w:r>
          </w:p>
        </w:tc>
        <w:tc>
          <w:tcPr>
            <w:tcW w:w="2540" w:type="dxa"/>
            <w:vAlign w:val="center"/>
          </w:tcPr>
          <w:p w14:paraId="58E913E4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6ACC8234" w14:textId="77777777" w:rsidTr="00D252C0">
        <w:tc>
          <w:tcPr>
            <w:tcW w:w="1838" w:type="dxa"/>
            <w:vAlign w:val="center"/>
          </w:tcPr>
          <w:p w14:paraId="06639F14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a/Ca_F1q</w:t>
            </w:r>
          </w:p>
        </w:tc>
        <w:tc>
          <w:tcPr>
            <w:tcW w:w="1935" w:type="dxa"/>
            <w:vMerge w:val="restart"/>
            <w:vAlign w:val="center"/>
          </w:tcPr>
          <w:p w14:paraId="36DA8029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a/Ca exchanger</w:t>
            </w:r>
          </w:p>
        </w:tc>
        <w:tc>
          <w:tcPr>
            <w:tcW w:w="3037" w:type="dxa"/>
            <w:vAlign w:val="center"/>
          </w:tcPr>
          <w:p w14:paraId="77736536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TCCCTCCTGCATGGATTAC</w:t>
            </w:r>
          </w:p>
        </w:tc>
        <w:tc>
          <w:tcPr>
            <w:tcW w:w="2540" w:type="dxa"/>
            <w:vAlign w:val="center"/>
          </w:tcPr>
          <w:p w14:paraId="20FED20A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4F56BE0B" w14:textId="77777777" w:rsidTr="00D252C0">
        <w:tc>
          <w:tcPr>
            <w:tcW w:w="1838" w:type="dxa"/>
            <w:vAlign w:val="center"/>
          </w:tcPr>
          <w:p w14:paraId="42ABE40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a/Ca_R1q</w:t>
            </w:r>
          </w:p>
        </w:tc>
        <w:tc>
          <w:tcPr>
            <w:tcW w:w="1935" w:type="dxa"/>
            <w:vMerge/>
            <w:vAlign w:val="center"/>
          </w:tcPr>
          <w:p w14:paraId="57589492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7" w:type="dxa"/>
            <w:vAlign w:val="center"/>
          </w:tcPr>
          <w:p w14:paraId="7C489AAC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CCAACCTCCCCAATAATCT</w:t>
            </w:r>
          </w:p>
        </w:tc>
        <w:tc>
          <w:tcPr>
            <w:tcW w:w="2540" w:type="dxa"/>
            <w:vAlign w:val="center"/>
          </w:tcPr>
          <w:p w14:paraId="0862BF6F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74A7E250" w14:textId="77777777" w:rsidTr="00D252C0">
        <w:tc>
          <w:tcPr>
            <w:tcW w:w="1838" w:type="dxa"/>
            <w:vAlign w:val="center"/>
          </w:tcPr>
          <w:p w14:paraId="4DC59917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420_F1q</w:t>
            </w:r>
          </w:p>
        </w:tc>
        <w:tc>
          <w:tcPr>
            <w:tcW w:w="1935" w:type="dxa"/>
            <w:vMerge w:val="restart"/>
            <w:vAlign w:val="center"/>
          </w:tcPr>
          <w:p w14:paraId="308EF32E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420-like</w:t>
            </w:r>
          </w:p>
        </w:tc>
        <w:tc>
          <w:tcPr>
            <w:tcW w:w="3037" w:type="dxa"/>
            <w:vAlign w:val="center"/>
          </w:tcPr>
          <w:p w14:paraId="7713EDCB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CCATCTGGTGTGGATTTGA</w:t>
            </w:r>
          </w:p>
        </w:tc>
        <w:tc>
          <w:tcPr>
            <w:tcW w:w="2540" w:type="dxa"/>
            <w:vAlign w:val="center"/>
          </w:tcPr>
          <w:p w14:paraId="52968CE4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7DC84740" w14:textId="77777777" w:rsidTr="00D252C0">
        <w:tc>
          <w:tcPr>
            <w:tcW w:w="1838" w:type="dxa"/>
            <w:vAlign w:val="center"/>
          </w:tcPr>
          <w:p w14:paraId="67A20EF2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420_R1q</w:t>
            </w:r>
          </w:p>
        </w:tc>
        <w:tc>
          <w:tcPr>
            <w:tcW w:w="1935" w:type="dxa"/>
            <w:vMerge/>
            <w:vAlign w:val="center"/>
          </w:tcPr>
          <w:p w14:paraId="4F244BBB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7" w:type="dxa"/>
            <w:vAlign w:val="center"/>
          </w:tcPr>
          <w:p w14:paraId="3E7A1B67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CAGCGTTAGCAATTTCCTC</w:t>
            </w:r>
          </w:p>
        </w:tc>
        <w:tc>
          <w:tcPr>
            <w:tcW w:w="2540" w:type="dxa"/>
            <w:vAlign w:val="center"/>
          </w:tcPr>
          <w:p w14:paraId="6D7A096B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13FEB850" w14:textId="77777777" w:rsidTr="00D252C0">
        <w:tc>
          <w:tcPr>
            <w:tcW w:w="1838" w:type="dxa"/>
            <w:vAlign w:val="center"/>
          </w:tcPr>
          <w:p w14:paraId="07626C59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-Peroxidase_F1q</w:t>
            </w:r>
          </w:p>
        </w:tc>
        <w:tc>
          <w:tcPr>
            <w:tcW w:w="1935" w:type="dxa"/>
            <w:vMerge w:val="restart"/>
            <w:vAlign w:val="center"/>
          </w:tcPr>
          <w:p w14:paraId="65E33CD0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horion peroxidase</w:t>
            </w:r>
          </w:p>
        </w:tc>
        <w:tc>
          <w:tcPr>
            <w:tcW w:w="3037" w:type="dxa"/>
            <w:vAlign w:val="center"/>
          </w:tcPr>
          <w:p w14:paraId="59A0F764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AAATGGGCCTCGTCAGTAT</w:t>
            </w:r>
          </w:p>
        </w:tc>
        <w:tc>
          <w:tcPr>
            <w:tcW w:w="2540" w:type="dxa"/>
            <w:vAlign w:val="center"/>
          </w:tcPr>
          <w:p w14:paraId="0F3F8C86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2F4B9BDF" w14:textId="77777777" w:rsidTr="00D252C0">
        <w:tc>
          <w:tcPr>
            <w:tcW w:w="1838" w:type="dxa"/>
            <w:vAlign w:val="center"/>
          </w:tcPr>
          <w:p w14:paraId="2DF1A16A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-Peroxidase_R1q</w:t>
            </w:r>
          </w:p>
        </w:tc>
        <w:tc>
          <w:tcPr>
            <w:tcW w:w="1935" w:type="dxa"/>
            <w:vMerge/>
            <w:vAlign w:val="center"/>
          </w:tcPr>
          <w:p w14:paraId="29CA3CDF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37" w:type="dxa"/>
            <w:vAlign w:val="center"/>
          </w:tcPr>
          <w:p w14:paraId="4E8DF6E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GTCGGCAGAAATTCATTGT</w:t>
            </w:r>
          </w:p>
        </w:tc>
        <w:tc>
          <w:tcPr>
            <w:tcW w:w="2540" w:type="dxa"/>
            <w:vAlign w:val="center"/>
          </w:tcPr>
          <w:p w14:paraId="3746B99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s study </w:t>
            </w:r>
          </w:p>
        </w:tc>
      </w:tr>
      <w:tr w:rsidR="004317A6" w:rsidRPr="004317A6" w14:paraId="0A107611" w14:textId="77777777" w:rsidTr="00D252C0">
        <w:tc>
          <w:tcPr>
            <w:tcW w:w="1838" w:type="dxa"/>
            <w:vAlign w:val="center"/>
          </w:tcPr>
          <w:p w14:paraId="02A779B4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0S-qF3</w:t>
            </w:r>
          </w:p>
        </w:tc>
        <w:tc>
          <w:tcPr>
            <w:tcW w:w="1935" w:type="dxa"/>
            <w:vMerge w:val="restart"/>
            <w:vAlign w:val="center"/>
          </w:tcPr>
          <w:p w14:paraId="6DF4B100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ibosomal protein S19</w:t>
            </w:r>
          </w:p>
        </w:tc>
        <w:tc>
          <w:tcPr>
            <w:tcW w:w="3037" w:type="dxa"/>
            <w:vAlign w:val="center"/>
          </w:tcPr>
          <w:p w14:paraId="5F373932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AGGCTTTGTCCACCTTCCT</w:t>
            </w:r>
          </w:p>
        </w:tc>
        <w:tc>
          <w:tcPr>
            <w:tcW w:w="2540" w:type="dxa"/>
            <w:vAlign w:val="center"/>
          </w:tcPr>
          <w:p w14:paraId="649A2F2B" w14:textId="485C11C5" w:rsidR="00784CCE" w:rsidRPr="004317A6" w:rsidRDefault="000519BF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S. Moriano-</w:t>
            </w:r>
            <w:r w:rsidR="00787BF1"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Gutierrez </w:t>
            </w:r>
            <w:r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et al. </w:t>
            </w:r>
            <w:r w:rsidR="007D0810"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PNAS</w:t>
            </w:r>
            <w:r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, 20</w:t>
            </w:r>
            <w:r w:rsidR="007D0810"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19</w:t>
            </w:r>
          </w:p>
        </w:tc>
      </w:tr>
      <w:tr w:rsidR="004317A6" w:rsidRPr="004317A6" w14:paraId="73EA63C6" w14:textId="77777777" w:rsidTr="00D252C0">
        <w:tc>
          <w:tcPr>
            <w:tcW w:w="1838" w:type="dxa"/>
            <w:vAlign w:val="center"/>
          </w:tcPr>
          <w:p w14:paraId="348E1DCD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40S-qR3</w:t>
            </w:r>
          </w:p>
        </w:tc>
        <w:tc>
          <w:tcPr>
            <w:tcW w:w="1935" w:type="dxa"/>
            <w:vMerge/>
            <w:vAlign w:val="center"/>
          </w:tcPr>
          <w:p w14:paraId="4B1A2115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37" w:type="dxa"/>
            <w:vAlign w:val="center"/>
          </w:tcPr>
          <w:p w14:paraId="4473F3C7" w14:textId="77777777" w:rsidR="00784CCE" w:rsidRPr="004317A6" w:rsidRDefault="00784CCE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AAATGCTCCAACACCAGCA</w:t>
            </w:r>
          </w:p>
        </w:tc>
        <w:tc>
          <w:tcPr>
            <w:tcW w:w="2540" w:type="dxa"/>
            <w:vAlign w:val="center"/>
          </w:tcPr>
          <w:p w14:paraId="2F5BE845" w14:textId="6D475A34" w:rsidR="00784CCE" w:rsidRPr="004317A6" w:rsidRDefault="000519BF" w:rsidP="00D25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S. Moriano-</w:t>
            </w:r>
            <w:r w:rsidR="00787BF1"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Gutierrez </w:t>
            </w:r>
            <w:r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et al. </w:t>
            </w:r>
            <w:r w:rsidR="007D0810"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PNAS</w:t>
            </w:r>
            <w:r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, 20</w:t>
            </w:r>
            <w:r w:rsidR="007D0810" w:rsidRPr="004317A6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19</w:t>
            </w:r>
          </w:p>
        </w:tc>
      </w:tr>
    </w:tbl>
    <w:p w14:paraId="3F81B6F1" w14:textId="6B5DA552" w:rsidR="00734145" w:rsidRPr="004317A6" w:rsidRDefault="00734145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734145" w:rsidRPr="004317A6" w:rsidSect="009624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AF1815" w14:textId="77777777" w:rsidR="004B5A1E" w:rsidRDefault="004B5A1E">
      <w:r>
        <w:separator/>
      </w:r>
    </w:p>
  </w:endnote>
  <w:endnote w:type="continuationSeparator" w:id="0">
    <w:p w14:paraId="0B9E4C68" w14:textId="77777777" w:rsidR="004B5A1E" w:rsidRDefault="004B5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55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losa Math Bol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9BE6F" w14:textId="77777777" w:rsidR="00751F2D" w:rsidRDefault="00751F2D" w:rsidP="00211BA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BA261" w14:textId="77777777" w:rsidR="00751F2D" w:rsidRDefault="00751F2D" w:rsidP="001C0D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4518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73165" w14:textId="5CA06FD8" w:rsidR="00751F2D" w:rsidRDefault="00751F2D" w:rsidP="00F843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49829ED6" w14:textId="77777777" w:rsidR="00751F2D" w:rsidRDefault="00751F2D" w:rsidP="001C0D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6BA25" w14:textId="77777777" w:rsidR="004B5A1E" w:rsidRDefault="004B5A1E">
      <w:r>
        <w:separator/>
      </w:r>
    </w:p>
  </w:footnote>
  <w:footnote w:type="continuationSeparator" w:id="0">
    <w:p w14:paraId="428BB145" w14:textId="77777777" w:rsidR="004B5A1E" w:rsidRDefault="004B5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42219E"/>
    <w:multiLevelType w:val="multilevel"/>
    <w:tmpl w:val="CB10D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2D67A1"/>
    <w:multiLevelType w:val="hybridMultilevel"/>
    <w:tmpl w:val="DA6AB204"/>
    <w:lvl w:ilvl="0" w:tplc="F08AA22C">
      <w:start w:val="1"/>
      <w:numFmt w:val="bullet"/>
      <w:lvlText w:val=""/>
      <w:lvlJc w:val="left"/>
      <w:pPr>
        <w:ind w:left="720" w:hanging="43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CAC0A29"/>
    <w:multiLevelType w:val="multilevel"/>
    <w:tmpl w:val="DBEA4D2A"/>
    <w:lvl w:ilvl="0">
      <w:start w:val="1"/>
      <w:numFmt w:val="decimal"/>
      <w:lvlText w:val="%1-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2A0721"/>
    <w:multiLevelType w:val="hybridMultilevel"/>
    <w:tmpl w:val="865E309C"/>
    <w:lvl w:ilvl="0" w:tplc="B1FA6BE4">
      <w:start w:val="3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83F1001"/>
    <w:multiLevelType w:val="hybridMultilevel"/>
    <w:tmpl w:val="C6C2826E"/>
    <w:lvl w:ilvl="0" w:tplc="BDCA6248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7B6FBF"/>
    <w:multiLevelType w:val="hybridMultilevel"/>
    <w:tmpl w:val="CA163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7D58A"/>
    <w:multiLevelType w:val="hybridMultilevel"/>
    <w:tmpl w:val="1CCFC2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66DE131D"/>
    <w:multiLevelType w:val="hybridMultilevel"/>
    <w:tmpl w:val="D25483DE"/>
    <w:lvl w:ilvl="0" w:tplc="DE32C8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7"/>
  </w:num>
  <w:num w:numId="16">
    <w:abstractNumId w:val="13"/>
  </w:num>
  <w:num w:numId="17">
    <w:abstractNumId w:val="12"/>
  </w:num>
  <w:num w:numId="18">
    <w:abstractNumId w:val="19"/>
  </w:num>
  <w:num w:numId="19">
    <w:abstractNumId w:val="18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oNotDisplayPageBoundarie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55adxdvswt4ed99r5r2pfp2a2vrzta202&quot;&gt;microRNA&lt;record-ids&gt;&lt;item&gt;5&lt;/item&gt;&lt;item&gt;12&lt;/item&gt;&lt;item&gt;54&lt;/item&gt;&lt;item&gt;55&lt;/item&gt;&lt;item&gt;64&lt;/item&gt;&lt;item&gt;96&lt;/item&gt;&lt;item&gt;99&lt;/item&gt;&lt;item&gt;243&lt;/item&gt;&lt;item&gt;31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7&lt;/item&gt;&lt;item&gt;408&lt;/item&gt;&lt;item&gt;410&lt;/item&gt;&lt;item&gt;411&lt;/item&gt;&lt;item&gt;413&lt;/item&gt;&lt;item&gt;415&lt;/item&gt;&lt;item&gt;416&lt;/item&gt;&lt;item&gt;417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1&lt;/item&gt;&lt;item&gt;452&lt;/item&gt;&lt;item&gt;453&lt;/item&gt;&lt;item&gt;454&lt;/item&gt;&lt;item&gt;455&lt;/item&gt;&lt;item&gt;456&lt;/item&gt;&lt;item&gt;457&lt;/item&gt;&lt;item&gt;458&lt;/item&gt;&lt;item&gt;459&lt;/item&gt;&lt;item&gt;461&lt;/item&gt;&lt;item&gt;462&lt;/item&gt;&lt;item&gt;463&lt;/item&gt;&lt;item&gt;464&lt;/item&gt;&lt;item&gt;466&lt;/item&gt;&lt;item&gt;499&lt;/item&gt;&lt;/record-ids&gt;&lt;/item&gt;&lt;/Libraries&gt;"/>
  </w:docVars>
  <w:rsids>
    <w:rsidRoot w:val="003F3016"/>
    <w:rsid w:val="000015FA"/>
    <w:rsid w:val="000026A3"/>
    <w:rsid w:val="00002B85"/>
    <w:rsid w:val="00005F0F"/>
    <w:rsid w:val="00012250"/>
    <w:rsid w:val="00013C6A"/>
    <w:rsid w:val="00013CD6"/>
    <w:rsid w:val="00014548"/>
    <w:rsid w:val="00020302"/>
    <w:rsid w:val="00020F61"/>
    <w:rsid w:val="0002549E"/>
    <w:rsid w:val="00025D33"/>
    <w:rsid w:val="00030874"/>
    <w:rsid w:val="00031054"/>
    <w:rsid w:val="00032121"/>
    <w:rsid w:val="0003415D"/>
    <w:rsid w:val="00034712"/>
    <w:rsid w:val="00034F6A"/>
    <w:rsid w:val="00035B4E"/>
    <w:rsid w:val="00036F39"/>
    <w:rsid w:val="00037673"/>
    <w:rsid w:val="00040687"/>
    <w:rsid w:val="00041BFD"/>
    <w:rsid w:val="0004468B"/>
    <w:rsid w:val="000465EE"/>
    <w:rsid w:val="00047DF7"/>
    <w:rsid w:val="000519BF"/>
    <w:rsid w:val="00053209"/>
    <w:rsid w:val="00056125"/>
    <w:rsid w:val="000578BB"/>
    <w:rsid w:val="000619AC"/>
    <w:rsid w:val="00065015"/>
    <w:rsid w:val="000674B2"/>
    <w:rsid w:val="00071699"/>
    <w:rsid w:val="00073BD7"/>
    <w:rsid w:val="00075505"/>
    <w:rsid w:val="00076FDE"/>
    <w:rsid w:val="00083737"/>
    <w:rsid w:val="00085593"/>
    <w:rsid w:val="00086CFE"/>
    <w:rsid w:val="00091C65"/>
    <w:rsid w:val="0009602C"/>
    <w:rsid w:val="00097463"/>
    <w:rsid w:val="00097C57"/>
    <w:rsid w:val="00097F55"/>
    <w:rsid w:val="000A014C"/>
    <w:rsid w:val="000A62C5"/>
    <w:rsid w:val="000A71D5"/>
    <w:rsid w:val="000B1C7C"/>
    <w:rsid w:val="000B1E40"/>
    <w:rsid w:val="000B23F3"/>
    <w:rsid w:val="000C1364"/>
    <w:rsid w:val="000C186A"/>
    <w:rsid w:val="000C481B"/>
    <w:rsid w:val="000C4BA7"/>
    <w:rsid w:val="000C5467"/>
    <w:rsid w:val="000D1A60"/>
    <w:rsid w:val="000D1F21"/>
    <w:rsid w:val="000D4470"/>
    <w:rsid w:val="000D7C3E"/>
    <w:rsid w:val="000E03A3"/>
    <w:rsid w:val="000E0EB9"/>
    <w:rsid w:val="000E1572"/>
    <w:rsid w:val="000E2579"/>
    <w:rsid w:val="000E328F"/>
    <w:rsid w:val="000E32A7"/>
    <w:rsid w:val="000E5652"/>
    <w:rsid w:val="000E7A8C"/>
    <w:rsid w:val="000F04CE"/>
    <w:rsid w:val="000F20CD"/>
    <w:rsid w:val="000F53C6"/>
    <w:rsid w:val="001005E9"/>
    <w:rsid w:val="00101ED8"/>
    <w:rsid w:val="00103283"/>
    <w:rsid w:val="00110BFB"/>
    <w:rsid w:val="0011576B"/>
    <w:rsid w:val="0011596D"/>
    <w:rsid w:val="00120071"/>
    <w:rsid w:val="001208E2"/>
    <w:rsid w:val="001238FC"/>
    <w:rsid w:val="00124216"/>
    <w:rsid w:val="001253C5"/>
    <w:rsid w:val="00127515"/>
    <w:rsid w:val="001275AE"/>
    <w:rsid w:val="00136E1E"/>
    <w:rsid w:val="00147E6A"/>
    <w:rsid w:val="001536D3"/>
    <w:rsid w:val="001561DC"/>
    <w:rsid w:val="00157CFA"/>
    <w:rsid w:val="001604E8"/>
    <w:rsid w:val="00161B26"/>
    <w:rsid w:val="0016294A"/>
    <w:rsid w:val="00163270"/>
    <w:rsid w:val="0016390F"/>
    <w:rsid w:val="00171E3B"/>
    <w:rsid w:val="0017285E"/>
    <w:rsid w:val="00173448"/>
    <w:rsid w:val="00174128"/>
    <w:rsid w:val="0017521B"/>
    <w:rsid w:val="0017535F"/>
    <w:rsid w:val="00175597"/>
    <w:rsid w:val="00177E22"/>
    <w:rsid w:val="0018042D"/>
    <w:rsid w:val="00180EC9"/>
    <w:rsid w:val="001818DF"/>
    <w:rsid w:val="00183F8A"/>
    <w:rsid w:val="0018453C"/>
    <w:rsid w:val="00190C2D"/>
    <w:rsid w:val="00193501"/>
    <w:rsid w:val="00193A7D"/>
    <w:rsid w:val="001945BA"/>
    <w:rsid w:val="00197006"/>
    <w:rsid w:val="001977D2"/>
    <w:rsid w:val="001A1579"/>
    <w:rsid w:val="001A1C35"/>
    <w:rsid w:val="001A2F22"/>
    <w:rsid w:val="001A3D0D"/>
    <w:rsid w:val="001A6047"/>
    <w:rsid w:val="001A64E2"/>
    <w:rsid w:val="001A7594"/>
    <w:rsid w:val="001A7987"/>
    <w:rsid w:val="001B12AD"/>
    <w:rsid w:val="001B4ABA"/>
    <w:rsid w:val="001B4DBE"/>
    <w:rsid w:val="001B66D5"/>
    <w:rsid w:val="001B6CC3"/>
    <w:rsid w:val="001C0DD0"/>
    <w:rsid w:val="001C17F6"/>
    <w:rsid w:val="001C4627"/>
    <w:rsid w:val="001C582C"/>
    <w:rsid w:val="001C6AE8"/>
    <w:rsid w:val="001C7C01"/>
    <w:rsid w:val="001D1F3B"/>
    <w:rsid w:val="001D353D"/>
    <w:rsid w:val="001D569B"/>
    <w:rsid w:val="001D609E"/>
    <w:rsid w:val="001E1762"/>
    <w:rsid w:val="001E4FED"/>
    <w:rsid w:val="001E62EF"/>
    <w:rsid w:val="001E7076"/>
    <w:rsid w:val="001F1433"/>
    <w:rsid w:val="001F58C4"/>
    <w:rsid w:val="001F6816"/>
    <w:rsid w:val="001F6C9A"/>
    <w:rsid w:val="00203A16"/>
    <w:rsid w:val="0020556E"/>
    <w:rsid w:val="00211BA3"/>
    <w:rsid w:val="00216F6F"/>
    <w:rsid w:val="00217D22"/>
    <w:rsid w:val="00223967"/>
    <w:rsid w:val="0022403E"/>
    <w:rsid w:val="00224C54"/>
    <w:rsid w:val="002306F4"/>
    <w:rsid w:val="0023350E"/>
    <w:rsid w:val="002344F1"/>
    <w:rsid w:val="0023528A"/>
    <w:rsid w:val="00242C7D"/>
    <w:rsid w:val="002438ED"/>
    <w:rsid w:val="00245EA0"/>
    <w:rsid w:val="00246422"/>
    <w:rsid w:val="002664D4"/>
    <w:rsid w:val="00266E8D"/>
    <w:rsid w:val="002711B1"/>
    <w:rsid w:val="00277F48"/>
    <w:rsid w:val="0028324F"/>
    <w:rsid w:val="002849FD"/>
    <w:rsid w:val="00284FBE"/>
    <w:rsid w:val="00285855"/>
    <w:rsid w:val="00286671"/>
    <w:rsid w:val="00287323"/>
    <w:rsid w:val="002879BF"/>
    <w:rsid w:val="00287A87"/>
    <w:rsid w:val="00295F8A"/>
    <w:rsid w:val="00297EE1"/>
    <w:rsid w:val="002A218B"/>
    <w:rsid w:val="002A58E8"/>
    <w:rsid w:val="002B11AB"/>
    <w:rsid w:val="002C11D4"/>
    <w:rsid w:val="002C2A09"/>
    <w:rsid w:val="002C7818"/>
    <w:rsid w:val="002C7B62"/>
    <w:rsid w:val="002D2659"/>
    <w:rsid w:val="002D4E3D"/>
    <w:rsid w:val="002E1E20"/>
    <w:rsid w:val="002E20FA"/>
    <w:rsid w:val="002E4C5B"/>
    <w:rsid w:val="002F09DE"/>
    <w:rsid w:val="002F1584"/>
    <w:rsid w:val="002F2F31"/>
    <w:rsid w:val="002F2F98"/>
    <w:rsid w:val="002F683A"/>
    <w:rsid w:val="002F68E3"/>
    <w:rsid w:val="0030090B"/>
    <w:rsid w:val="00300B1D"/>
    <w:rsid w:val="00302992"/>
    <w:rsid w:val="003030C6"/>
    <w:rsid w:val="00304A8C"/>
    <w:rsid w:val="00306C04"/>
    <w:rsid w:val="003100E2"/>
    <w:rsid w:val="00310FB4"/>
    <w:rsid w:val="003113CD"/>
    <w:rsid w:val="0031172C"/>
    <w:rsid w:val="003164FB"/>
    <w:rsid w:val="00324C20"/>
    <w:rsid w:val="00325B88"/>
    <w:rsid w:val="00327F46"/>
    <w:rsid w:val="00330FA0"/>
    <w:rsid w:val="00331D58"/>
    <w:rsid w:val="003325E2"/>
    <w:rsid w:val="00333021"/>
    <w:rsid w:val="00336594"/>
    <w:rsid w:val="00343770"/>
    <w:rsid w:val="00343DDB"/>
    <w:rsid w:val="00344F62"/>
    <w:rsid w:val="00352AC6"/>
    <w:rsid w:val="003548ED"/>
    <w:rsid w:val="00354B43"/>
    <w:rsid w:val="003565E9"/>
    <w:rsid w:val="003605C3"/>
    <w:rsid w:val="00363C3F"/>
    <w:rsid w:val="00363EA3"/>
    <w:rsid w:val="00364412"/>
    <w:rsid w:val="00366AA5"/>
    <w:rsid w:val="00371ACD"/>
    <w:rsid w:val="00374653"/>
    <w:rsid w:val="00381434"/>
    <w:rsid w:val="00391044"/>
    <w:rsid w:val="00392414"/>
    <w:rsid w:val="00395A7D"/>
    <w:rsid w:val="00397A66"/>
    <w:rsid w:val="003A2DC0"/>
    <w:rsid w:val="003A45A5"/>
    <w:rsid w:val="003A4FA3"/>
    <w:rsid w:val="003A5E50"/>
    <w:rsid w:val="003A7847"/>
    <w:rsid w:val="003B4AC5"/>
    <w:rsid w:val="003B5D60"/>
    <w:rsid w:val="003B6928"/>
    <w:rsid w:val="003B6AC6"/>
    <w:rsid w:val="003B79AC"/>
    <w:rsid w:val="003C0058"/>
    <w:rsid w:val="003C0216"/>
    <w:rsid w:val="003C0CE3"/>
    <w:rsid w:val="003C157C"/>
    <w:rsid w:val="003C50F1"/>
    <w:rsid w:val="003C60F1"/>
    <w:rsid w:val="003C69C7"/>
    <w:rsid w:val="003D4B9C"/>
    <w:rsid w:val="003D55CB"/>
    <w:rsid w:val="003D5EE2"/>
    <w:rsid w:val="003D7883"/>
    <w:rsid w:val="003E3B5A"/>
    <w:rsid w:val="003E4214"/>
    <w:rsid w:val="003F0DF5"/>
    <w:rsid w:val="003F17E8"/>
    <w:rsid w:val="003F3016"/>
    <w:rsid w:val="003F4EEC"/>
    <w:rsid w:val="003F4F07"/>
    <w:rsid w:val="00403537"/>
    <w:rsid w:val="004038B8"/>
    <w:rsid w:val="004102CC"/>
    <w:rsid w:val="00413F0B"/>
    <w:rsid w:val="00414868"/>
    <w:rsid w:val="00415E08"/>
    <w:rsid w:val="00415ED7"/>
    <w:rsid w:val="0042046D"/>
    <w:rsid w:val="00422039"/>
    <w:rsid w:val="0042282A"/>
    <w:rsid w:val="004245CB"/>
    <w:rsid w:val="00424BD9"/>
    <w:rsid w:val="00430B00"/>
    <w:rsid w:val="004317A6"/>
    <w:rsid w:val="00432256"/>
    <w:rsid w:val="004327A1"/>
    <w:rsid w:val="00435BB0"/>
    <w:rsid w:val="004370BB"/>
    <w:rsid w:val="00441254"/>
    <w:rsid w:val="00442311"/>
    <w:rsid w:val="00442873"/>
    <w:rsid w:val="00444253"/>
    <w:rsid w:val="0044433E"/>
    <w:rsid w:val="00446A6D"/>
    <w:rsid w:val="004473B7"/>
    <w:rsid w:val="0045042A"/>
    <w:rsid w:val="00454E2E"/>
    <w:rsid w:val="00455867"/>
    <w:rsid w:val="00456E40"/>
    <w:rsid w:val="00457BA7"/>
    <w:rsid w:val="00460DB9"/>
    <w:rsid w:val="00464EF3"/>
    <w:rsid w:val="004717E0"/>
    <w:rsid w:val="00475943"/>
    <w:rsid w:val="00475AF3"/>
    <w:rsid w:val="004810A4"/>
    <w:rsid w:val="004811C8"/>
    <w:rsid w:val="00483424"/>
    <w:rsid w:val="00484ECE"/>
    <w:rsid w:val="00485627"/>
    <w:rsid w:val="004857B2"/>
    <w:rsid w:val="004863F5"/>
    <w:rsid w:val="0049291C"/>
    <w:rsid w:val="00492E52"/>
    <w:rsid w:val="00493759"/>
    <w:rsid w:val="00496691"/>
    <w:rsid w:val="00496CFA"/>
    <w:rsid w:val="00496E9A"/>
    <w:rsid w:val="0049761A"/>
    <w:rsid w:val="004A30DD"/>
    <w:rsid w:val="004A3C97"/>
    <w:rsid w:val="004A5339"/>
    <w:rsid w:val="004B040D"/>
    <w:rsid w:val="004B33D6"/>
    <w:rsid w:val="004B4BA7"/>
    <w:rsid w:val="004B5A1E"/>
    <w:rsid w:val="004B6DB8"/>
    <w:rsid w:val="004C3C62"/>
    <w:rsid w:val="004C4098"/>
    <w:rsid w:val="004D1A82"/>
    <w:rsid w:val="004E0076"/>
    <w:rsid w:val="004E0DC5"/>
    <w:rsid w:val="004E1533"/>
    <w:rsid w:val="004E3341"/>
    <w:rsid w:val="004E3CF9"/>
    <w:rsid w:val="004E3F81"/>
    <w:rsid w:val="004E65CD"/>
    <w:rsid w:val="004E65F9"/>
    <w:rsid w:val="004F0D6C"/>
    <w:rsid w:val="004F207D"/>
    <w:rsid w:val="004F3FAC"/>
    <w:rsid w:val="004F626C"/>
    <w:rsid w:val="004F6BFA"/>
    <w:rsid w:val="004F7D4A"/>
    <w:rsid w:val="00503C4A"/>
    <w:rsid w:val="0050482B"/>
    <w:rsid w:val="00504EB1"/>
    <w:rsid w:val="005068C4"/>
    <w:rsid w:val="005109DB"/>
    <w:rsid w:val="0051175F"/>
    <w:rsid w:val="00511878"/>
    <w:rsid w:val="00512A99"/>
    <w:rsid w:val="00513F24"/>
    <w:rsid w:val="005143E3"/>
    <w:rsid w:val="00514F09"/>
    <w:rsid w:val="005166C4"/>
    <w:rsid w:val="00517A91"/>
    <w:rsid w:val="00517FCB"/>
    <w:rsid w:val="005205A3"/>
    <w:rsid w:val="0052086C"/>
    <w:rsid w:val="0052112E"/>
    <w:rsid w:val="00521282"/>
    <w:rsid w:val="00524FF6"/>
    <w:rsid w:val="005256E2"/>
    <w:rsid w:val="00525DA5"/>
    <w:rsid w:val="00530883"/>
    <w:rsid w:val="005323C0"/>
    <w:rsid w:val="00536A57"/>
    <w:rsid w:val="00537858"/>
    <w:rsid w:val="0054310D"/>
    <w:rsid w:val="005437DA"/>
    <w:rsid w:val="00543ED6"/>
    <w:rsid w:val="00546995"/>
    <w:rsid w:val="00547D3C"/>
    <w:rsid w:val="005538D6"/>
    <w:rsid w:val="00554DF4"/>
    <w:rsid w:val="00555D66"/>
    <w:rsid w:val="00564E8C"/>
    <w:rsid w:val="00565A4C"/>
    <w:rsid w:val="00572AEA"/>
    <w:rsid w:val="00572CD5"/>
    <w:rsid w:val="0058172C"/>
    <w:rsid w:val="00582D76"/>
    <w:rsid w:val="005830BB"/>
    <w:rsid w:val="00585808"/>
    <w:rsid w:val="0059636E"/>
    <w:rsid w:val="005A32E2"/>
    <w:rsid w:val="005A46C1"/>
    <w:rsid w:val="005A69FF"/>
    <w:rsid w:val="005A7063"/>
    <w:rsid w:val="005B0A45"/>
    <w:rsid w:val="005B2457"/>
    <w:rsid w:val="005B34CF"/>
    <w:rsid w:val="005B4AC4"/>
    <w:rsid w:val="005B64ED"/>
    <w:rsid w:val="005C1429"/>
    <w:rsid w:val="005C2398"/>
    <w:rsid w:val="005C5DB1"/>
    <w:rsid w:val="005C62ED"/>
    <w:rsid w:val="005C73C5"/>
    <w:rsid w:val="005D1E2F"/>
    <w:rsid w:val="005D6047"/>
    <w:rsid w:val="005D673C"/>
    <w:rsid w:val="005D6AD4"/>
    <w:rsid w:val="005D6F35"/>
    <w:rsid w:val="005D7AF4"/>
    <w:rsid w:val="005E0265"/>
    <w:rsid w:val="005E07B1"/>
    <w:rsid w:val="005E08EE"/>
    <w:rsid w:val="005E10A1"/>
    <w:rsid w:val="005E2DA7"/>
    <w:rsid w:val="005E3D20"/>
    <w:rsid w:val="005E54AB"/>
    <w:rsid w:val="005E5E08"/>
    <w:rsid w:val="005E7A25"/>
    <w:rsid w:val="005F0172"/>
    <w:rsid w:val="005F0B06"/>
    <w:rsid w:val="005F3DD6"/>
    <w:rsid w:val="005F6C96"/>
    <w:rsid w:val="00601B89"/>
    <w:rsid w:val="00604C5B"/>
    <w:rsid w:val="00610D30"/>
    <w:rsid w:val="00611C67"/>
    <w:rsid w:val="006219D2"/>
    <w:rsid w:val="00621EFE"/>
    <w:rsid w:val="00622378"/>
    <w:rsid w:val="00624648"/>
    <w:rsid w:val="006259D0"/>
    <w:rsid w:val="00627534"/>
    <w:rsid w:val="006306BC"/>
    <w:rsid w:val="00630B5B"/>
    <w:rsid w:val="00632B1F"/>
    <w:rsid w:val="00637158"/>
    <w:rsid w:val="00642EF8"/>
    <w:rsid w:val="006434C3"/>
    <w:rsid w:val="00646C6C"/>
    <w:rsid w:val="0065711F"/>
    <w:rsid w:val="00661E52"/>
    <w:rsid w:val="00662485"/>
    <w:rsid w:val="006630E4"/>
    <w:rsid w:val="006642DC"/>
    <w:rsid w:val="00664B43"/>
    <w:rsid w:val="00666CF6"/>
    <w:rsid w:val="00673B77"/>
    <w:rsid w:val="0067576E"/>
    <w:rsid w:val="006806AA"/>
    <w:rsid w:val="00681DF4"/>
    <w:rsid w:val="006822DA"/>
    <w:rsid w:val="00683C3B"/>
    <w:rsid w:val="00684DC1"/>
    <w:rsid w:val="006852B9"/>
    <w:rsid w:val="00686EB7"/>
    <w:rsid w:val="00690104"/>
    <w:rsid w:val="00691232"/>
    <w:rsid w:val="0069196D"/>
    <w:rsid w:val="00691EA8"/>
    <w:rsid w:val="00693B61"/>
    <w:rsid w:val="006A06A2"/>
    <w:rsid w:val="006A3361"/>
    <w:rsid w:val="006A4860"/>
    <w:rsid w:val="006A5996"/>
    <w:rsid w:val="006A78BE"/>
    <w:rsid w:val="006B694D"/>
    <w:rsid w:val="006C3AE2"/>
    <w:rsid w:val="006C3B14"/>
    <w:rsid w:val="006C6937"/>
    <w:rsid w:val="006D2D28"/>
    <w:rsid w:val="006E2AC2"/>
    <w:rsid w:val="006E4E99"/>
    <w:rsid w:val="006E5095"/>
    <w:rsid w:val="006E5F0B"/>
    <w:rsid w:val="006F18BA"/>
    <w:rsid w:val="006F3B67"/>
    <w:rsid w:val="006F7D0D"/>
    <w:rsid w:val="007020E4"/>
    <w:rsid w:val="00704436"/>
    <w:rsid w:val="007078B4"/>
    <w:rsid w:val="00707BB6"/>
    <w:rsid w:val="00714800"/>
    <w:rsid w:val="0072408B"/>
    <w:rsid w:val="00724090"/>
    <w:rsid w:val="00724824"/>
    <w:rsid w:val="00726278"/>
    <w:rsid w:val="00726C5F"/>
    <w:rsid w:val="00726DC7"/>
    <w:rsid w:val="0073033D"/>
    <w:rsid w:val="007309B9"/>
    <w:rsid w:val="007313F4"/>
    <w:rsid w:val="00731464"/>
    <w:rsid w:val="00734145"/>
    <w:rsid w:val="00740B4E"/>
    <w:rsid w:val="007421CB"/>
    <w:rsid w:val="00751F2D"/>
    <w:rsid w:val="00752270"/>
    <w:rsid w:val="00761AEA"/>
    <w:rsid w:val="00761C6B"/>
    <w:rsid w:val="00762ACF"/>
    <w:rsid w:val="00770FF4"/>
    <w:rsid w:val="007714B3"/>
    <w:rsid w:val="007727FB"/>
    <w:rsid w:val="007744F4"/>
    <w:rsid w:val="007753D6"/>
    <w:rsid w:val="00775FF3"/>
    <w:rsid w:val="0078068B"/>
    <w:rsid w:val="007828CF"/>
    <w:rsid w:val="00784CCE"/>
    <w:rsid w:val="00784D0A"/>
    <w:rsid w:val="00785EC7"/>
    <w:rsid w:val="00787BF1"/>
    <w:rsid w:val="0079188A"/>
    <w:rsid w:val="00791A6F"/>
    <w:rsid w:val="00795ADB"/>
    <w:rsid w:val="007A0AA2"/>
    <w:rsid w:val="007B0580"/>
    <w:rsid w:val="007B4306"/>
    <w:rsid w:val="007B5C37"/>
    <w:rsid w:val="007B63F2"/>
    <w:rsid w:val="007B7EF1"/>
    <w:rsid w:val="007C1423"/>
    <w:rsid w:val="007C3ED8"/>
    <w:rsid w:val="007C6580"/>
    <w:rsid w:val="007D0810"/>
    <w:rsid w:val="007D19B5"/>
    <w:rsid w:val="007E3AD5"/>
    <w:rsid w:val="007E777E"/>
    <w:rsid w:val="007E7781"/>
    <w:rsid w:val="007F1FE0"/>
    <w:rsid w:val="007F3484"/>
    <w:rsid w:val="007F44CA"/>
    <w:rsid w:val="007F58D8"/>
    <w:rsid w:val="007F69BB"/>
    <w:rsid w:val="007F6F7B"/>
    <w:rsid w:val="0080154A"/>
    <w:rsid w:val="00802615"/>
    <w:rsid w:val="00802960"/>
    <w:rsid w:val="00805426"/>
    <w:rsid w:val="0081008F"/>
    <w:rsid w:val="008114BB"/>
    <w:rsid w:val="0081185D"/>
    <w:rsid w:val="0081423B"/>
    <w:rsid w:val="008162E0"/>
    <w:rsid w:val="00817D2A"/>
    <w:rsid w:val="0082133C"/>
    <w:rsid w:val="008253DC"/>
    <w:rsid w:val="00830D7C"/>
    <w:rsid w:val="0083230C"/>
    <w:rsid w:val="00835B2C"/>
    <w:rsid w:val="00847744"/>
    <w:rsid w:val="00850EF5"/>
    <w:rsid w:val="00851131"/>
    <w:rsid w:val="008524F8"/>
    <w:rsid w:val="00863D60"/>
    <w:rsid w:val="008658F2"/>
    <w:rsid w:val="00870000"/>
    <w:rsid w:val="008721CB"/>
    <w:rsid w:val="008726DE"/>
    <w:rsid w:val="008747DE"/>
    <w:rsid w:val="008764F4"/>
    <w:rsid w:val="00877AA2"/>
    <w:rsid w:val="00882B69"/>
    <w:rsid w:val="00884C38"/>
    <w:rsid w:val="00887590"/>
    <w:rsid w:val="00887D4C"/>
    <w:rsid w:val="008927DD"/>
    <w:rsid w:val="00893B38"/>
    <w:rsid w:val="00893FFB"/>
    <w:rsid w:val="00894A84"/>
    <w:rsid w:val="008958E9"/>
    <w:rsid w:val="008971F8"/>
    <w:rsid w:val="00897CFD"/>
    <w:rsid w:val="008A078D"/>
    <w:rsid w:val="008A0C58"/>
    <w:rsid w:val="008A1093"/>
    <w:rsid w:val="008A3994"/>
    <w:rsid w:val="008A6A48"/>
    <w:rsid w:val="008B1ED1"/>
    <w:rsid w:val="008B327B"/>
    <w:rsid w:val="008B5443"/>
    <w:rsid w:val="008B5BF4"/>
    <w:rsid w:val="008B655C"/>
    <w:rsid w:val="008C3856"/>
    <w:rsid w:val="008C6769"/>
    <w:rsid w:val="008C6981"/>
    <w:rsid w:val="008D2FDC"/>
    <w:rsid w:val="008D4997"/>
    <w:rsid w:val="008D5108"/>
    <w:rsid w:val="008E1B9F"/>
    <w:rsid w:val="008E53B8"/>
    <w:rsid w:val="008E5D74"/>
    <w:rsid w:val="008E6F0C"/>
    <w:rsid w:val="008E746D"/>
    <w:rsid w:val="008F35AC"/>
    <w:rsid w:val="008F366C"/>
    <w:rsid w:val="008F3A15"/>
    <w:rsid w:val="008F4E33"/>
    <w:rsid w:val="008F7A79"/>
    <w:rsid w:val="00902C68"/>
    <w:rsid w:val="00903370"/>
    <w:rsid w:val="00903C2B"/>
    <w:rsid w:val="0091314E"/>
    <w:rsid w:val="0091401B"/>
    <w:rsid w:val="00916063"/>
    <w:rsid w:val="00920343"/>
    <w:rsid w:val="009214C7"/>
    <w:rsid w:val="00921C51"/>
    <w:rsid w:val="00925247"/>
    <w:rsid w:val="0093056D"/>
    <w:rsid w:val="00933694"/>
    <w:rsid w:val="00934A5F"/>
    <w:rsid w:val="00946F4E"/>
    <w:rsid w:val="009470CC"/>
    <w:rsid w:val="00947FB9"/>
    <w:rsid w:val="00951BE1"/>
    <w:rsid w:val="00956BCC"/>
    <w:rsid w:val="00957768"/>
    <w:rsid w:val="009579DD"/>
    <w:rsid w:val="009607FD"/>
    <w:rsid w:val="00960B57"/>
    <w:rsid w:val="00961EF8"/>
    <w:rsid w:val="009620FE"/>
    <w:rsid w:val="00962411"/>
    <w:rsid w:val="00962412"/>
    <w:rsid w:val="00963492"/>
    <w:rsid w:val="00963507"/>
    <w:rsid w:val="00970022"/>
    <w:rsid w:val="00970512"/>
    <w:rsid w:val="00971646"/>
    <w:rsid w:val="009737A5"/>
    <w:rsid w:val="009753AA"/>
    <w:rsid w:val="00975659"/>
    <w:rsid w:val="00975751"/>
    <w:rsid w:val="00975A99"/>
    <w:rsid w:val="00975E47"/>
    <w:rsid w:val="00980317"/>
    <w:rsid w:val="00980D3C"/>
    <w:rsid w:val="0098400E"/>
    <w:rsid w:val="009851E3"/>
    <w:rsid w:val="00985A76"/>
    <w:rsid w:val="00985D14"/>
    <w:rsid w:val="00986647"/>
    <w:rsid w:val="00990BFA"/>
    <w:rsid w:val="00993E88"/>
    <w:rsid w:val="009959B3"/>
    <w:rsid w:val="009A137F"/>
    <w:rsid w:val="009A585B"/>
    <w:rsid w:val="009B07C2"/>
    <w:rsid w:val="009B354A"/>
    <w:rsid w:val="009C0A13"/>
    <w:rsid w:val="009C1E00"/>
    <w:rsid w:val="009C1FA9"/>
    <w:rsid w:val="009C4274"/>
    <w:rsid w:val="009C58D8"/>
    <w:rsid w:val="009D3509"/>
    <w:rsid w:val="009D3A60"/>
    <w:rsid w:val="009D413F"/>
    <w:rsid w:val="009D62A5"/>
    <w:rsid w:val="009D6AA5"/>
    <w:rsid w:val="009E504F"/>
    <w:rsid w:val="009E5CFD"/>
    <w:rsid w:val="009E77B7"/>
    <w:rsid w:val="009F311F"/>
    <w:rsid w:val="00A03FAF"/>
    <w:rsid w:val="00A04DF9"/>
    <w:rsid w:val="00A1197C"/>
    <w:rsid w:val="00A13742"/>
    <w:rsid w:val="00A16366"/>
    <w:rsid w:val="00A1792C"/>
    <w:rsid w:val="00A17E08"/>
    <w:rsid w:val="00A20BC5"/>
    <w:rsid w:val="00A30A36"/>
    <w:rsid w:val="00A3121F"/>
    <w:rsid w:val="00A32DD7"/>
    <w:rsid w:val="00A36AFF"/>
    <w:rsid w:val="00A37506"/>
    <w:rsid w:val="00A37C26"/>
    <w:rsid w:val="00A4128D"/>
    <w:rsid w:val="00A42B14"/>
    <w:rsid w:val="00A44783"/>
    <w:rsid w:val="00A57845"/>
    <w:rsid w:val="00A6008E"/>
    <w:rsid w:val="00A61363"/>
    <w:rsid w:val="00A637B7"/>
    <w:rsid w:val="00A7091B"/>
    <w:rsid w:val="00A70DFC"/>
    <w:rsid w:val="00A715A3"/>
    <w:rsid w:val="00A719A8"/>
    <w:rsid w:val="00A75106"/>
    <w:rsid w:val="00A82C22"/>
    <w:rsid w:val="00A82F1A"/>
    <w:rsid w:val="00A840B4"/>
    <w:rsid w:val="00A8580C"/>
    <w:rsid w:val="00A87C92"/>
    <w:rsid w:val="00A92FA5"/>
    <w:rsid w:val="00A96A3E"/>
    <w:rsid w:val="00AA0421"/>
    <w:rsid w:val="00AA1C09"/>
    <w:rsid w:val="00AA378A"/>
    <w:rsid w:val="00AA5776"/>
    <w:rsid w:val="00AA74BE"/>
    <w:rsid w:val="00AB1408"/>
    <w:rsid w:val="00AB19C6"/>
    <w:rsid w:val="00AB1C3F"/>
    <w:rsid w:val="00AB7A36"/>
    <w:rsid w:val="00AC23F2"/>
    <w:rsid w:val="00AC635A"/>
    <w:rsid w:val="00AD41A4"/>
    <w:rsid w:val="00AE1B0B"/>
    <w:rsid w:val="00AE1E49"/>
    <w:rsid w:val="00AE3C06"/>
    <w:rsid w:val="00AE5BE0"/>
    <w:rsid w:val="00AE676A"/>
    <w:rsid w:val="00AE6FBC"/>
    <w:rsid w:val="00AF2539"/>
    <w:rsid w:val="00AF3CEC"/>
    <w:rsid w:val="00AF5E04"/>
    <w:rsid w:val="00B039E7"/>
    <w:rsid w:val="00B04B08"/>
    <w:rsid w:val="00B063D1"/>
    <w:rsid w:val="00B16262"/>
    <w:rsid w:val="00B173F9"/>
    <w:rsid w:val="00B178E0"/>
    <w:rsid w:val="00B22B33"/>
    <w:rsid w:val="00B25AD1"/>
    <w:rsid w:val="00B32E41"/>
    <w:rsid w:val="00B334F0"/>
    <w:rsid w:val="00B35490"/>
    <w:rsid w:val="00B40523"/>
    <w:rsid w:val="00B467C3"/>
    <w:rsid w:val="00B479AD"/>
    <w:rsid w:val="00B511C2"/>
    <w:rsid w:val="00B56FAC"/>
    <w:rsid w:val="00B613E2"/>
    <w:rsid w:val="00B619DD"/>
    <w:rsid w:val="00B61CDD"/>
    <w:rsid w:val="00B62AC1"/>
    <w:rsid w:val="00B631EB"/>
    <w:rsid w:val="00B6510A"/>
    <w:rsid w:val="00B652DA"/>
    <w:rsid w:val="00B67A3A"/>
    <w:rsid w:val="00B706E0"/>
    <w:rsid w:val="00B737C1"/>
    <w:rsid w:val="00B74B71"/>
    <w:rsid w:val="00B77303"/>
    <w:rsid w:val="00B77525"/>
    <w:rsid w:val="00B81C00"/>
    <w:rsid w:val="00B83060"/>
    <w:rsid w:val="00B83C41"/>
    <w:rsid w:val="00B9078B"/>
    <w:rsid w:val="00B90BA4"/>
    <w:rsid w:val="00B90F96"/>
    <w:rsid w:val="00B92566"/>
    <w:rsid w:val="00B93ED0"/>
    <w:rsid w:val="00B9551E"/>
    <w:rsid w:val="00BA319D"/>
    <w:rsid w:val="00BA6D9B"/>
    <w:rsid w:val="00BB42A4"/>
    <w:rsid w:val="00BB6CA1"/>
    <w:rsid w:val="00BC02B8"/>
    <w:rsid w:val="00BC15CE"/>
    <w:rsid w:val="00BC1A55"/>
    <w:rsid w:val="00BC1A73"/>
    <w:rsid w:val="00BC25C7"/>
    <w:rsid w:val="00BC4539"/>
    <w:rsid w:val="00BC4E04"/>
    <w:rsid w:val="00BD1ED4"/>
    <w:rsid w:val="00BD259C"/>
    <w:rsid w:val="00BD32DD"/>
    <w:rsid w:val="00BD58A5"/>
    <w:rsid w:val="00BD6A23"/>
    <w:rsid w:val="00BE1B6C"/>
    <w:rsid w:val="00BE1FFB"/>
    <w:rsid w:val="00BE3EF4"/>
    <w:rsid w:val="00BE45A0"/>
    <w:rsid w:val="00BE53CA"/>
    <w:rsid w:val="00BE5B07"/>
    <w:rsid w:val="00BE68E9"/>
    <w:rsid w:val="00BF02A7"/>
    <w:rsid w:val="00BF1A03"/>
    <w:rsid w:val="00BF3950"/>
    <w:rsid w:val="00BF3BAE"/>
    <w:rsid w:val="00BF4605"/>
    <w:rsid w:val="00BF4865"/>
    <w:rsid w:val="00BF4FBB"/>
    <w:rsid w:val="00C01F35"/>
    <w:rsid w:val="00C06FA9"/>
    <w:rsid w:val="00C12276"/>
    <w:rsid w:val="00C140A4"/>
    <w:rsid w:val="00C155BB"/>
    <w:rsid w:val="00C205D7"/>
    <w:rsid w:val="00C21144"/>
    <w:rsid w:val="00C2171F"/>
    <w:rsid w:val="00C23494"/>
    <w:rsid w:val="00C2680E"/>
    <w:rsid w:val="00C302C2"/>
    <w:rsid w:val="00C31922"/>
    <w:rsid w:val="00C33B2D"/>
    <w:rsid w:val="00C4208E"/>
    <w:rsid w:val="00C45E09"/>
    <w:rsid w:val="00C46B08"/>
    <w:rsid w:val="00C473F5"/>
    <w:rsid w:val="00C47890"/>
    <w:rsid w:val="00C52F03"/>
    <w:rsid w:val="00C61CE1"/>
    <w:rsid w:val="00C63645"/>
    <w:rsid w:val="00C64319"/>
    <w:rsid w:val="00C651C8"/>
    <w:rsid w:val="00C6621E"/>
    <w:rsid w:val="00C67CE5"/>
    <w:rsid w:val="00C72ACE"/>
    <w:rsid w:val="00C7336D"/>
    <w:rsid w:val="00C75389"/>
    <w:rsid w:val="00C76FC7"/>
    <w:rsid w:val="00C80263"/>
    <w:rsid w:val="00C90395"/>
    <w:rsid w:val="00C90BD9"/>
    <w:rsid w:val="00C933A4"/>
    <w:rsid w:val="00C937BF"/>
    <w:rsid w:val="00C966EC"/>
    <w:rsid w:val="00C97BC8"/>
    <w:rsid w:val="00C97E23"/>
    <w:rsid w:val="00CA2465"/>
    <w:rsid w:val="00CB103E"/>
    <w:rsid w:val="00CB1D6E"/>
    <w:rsid w:val="00CB20FD"/>
    <w:rsid w:val="00CB21CB"/>
    <w:rsid w:val="00CB32B7"/>
    <w:rsid w:val="00CB66C8"/>
    <w:rsid w:val="00CC0852"/>
    <w:rsid w:val="00CC495E"/>
    <w:rsid w:val="00CC518D"/>
    <w:rsid w:val="00CD2C62"/>
    <w:rsid w:val="00CD311B"/>
    <w:rsid w:val="00CD4CA2"/>
    <w:rsid w:val="00CD6C24"/>
    <w:rsid w:val="00CD7C42"/>
    <w:rsid w:val="00CE135B"/>
    <w:rsid w:val="00CE3252"/>
    <w:rsid w:val="00CE360C"/>
    <w:rsid w:val="00CE379E"/>
    <w:rsid w:val="00CE7A09"/>
    <w:rsid w:val="00CF3904"/>
    <w:rsid w:val="00CF41A0"/>
    <w:rsid w:val="00D00E3A"/>
    <w:rsid w:val="00D05075"/>
    <w:rsid w:val="00D209A6"/>
    <w:rsid w:val="00D21EA5"/>
    <w:rsid w:val="00D24718"/>
    <w:rsid w:val="00D24E15"/>
    <w:rsid w:val="00D252C0"/>
    <w:rsid w:val="00D256F7"/>
    <w:rsid w:val="00D30605"/>
    <w:rsid w:val="00D34F64"/>
    <w:rsid w:val="00D43EC5"/>
    <w:rsid w:val="00D47296"/>
    <w:rsid w:val="00D5073F"/>
    <w:rsid w:val="00D52972"/>
    <w:rsid w:val="00D52AA0"/>
    <w:rsid w:val="00D52F53"/>
    <w:rsid w:val="00D548A6"/>
    <w:rsid w:val="00D57F14"/>
    <w:rsid w:val="00D6161F"/>
    <w:rsid w:val="00D62F57"/>
    <w:rsid w:val="00D6618F"/>
    <w:rsid w:val="00D71622"/>
    <w:rsid w:val="00D73ABC"/>
    <w:rsid w:val="00D74AC3"/>
    <w:rsid w:val="00D75273"/>
    <w:rsid w:val="00D860B5"/>
    <w:rsid w:val="00D86730"/>
    <w:rsid w:val="00D86957"/>
    <w:rsid w:val="00D90E08"/>
    <w:rsid w:val="00D97149"/>
    <w:rsid w:val="00DA1D69"/>
    <w:rsid w:val="00DA596C"/>
    <w:rsid w:val="00DA66D3"/>
    <w:rsid w:val="00DB19DD"/>
    <w:rsid w:val="00DB7CAE"/>
    <w:rsid w:val="00DC0E86"/>
    <w:rsid w:val="00DC2D52"/>
    <w:rsid w:val="00DC3A7D"/>
    <w:rsid w:val="00DC531C"/>
    <w:rsid w:val="00DD18B3"/>
    <w:rsid w:val="00DD294D"/>
    <w:rsid w:val="00DD3F76"/>
    <w:rsid w:val="00DD7F13"/>
    <w:rsid w:val="00DE39AE"/>
    <w:rsid w:val="00DE58B5"/>
    <w:rsid w:val="00DF22C6"/>
    <w:rsid w:val="00DF2BF1"/>
    <w:rsid w:val="00DF4849"/>
    <w:rsid w:val="00DF4E55"/>
    <w:rsid w:val="00DF75CA"/>
    <w:rsid w:val="00E02574"/>
    <w:rsid w:val="00E05AB3"/>
    <w:rsid w:val="00E12739"/>
    <w:rsid w:val="00E1693B"/>
    <w:rsid w:val="00E17394"/>
    <w:rsid w:val="00E22CA7"/>
    <w:rsid w:val="00E23394"/>
    <w:rsid w:val="00E24AB0"/>
    <w:rsid w:val="00E25296"/>
    <w:rsid w:val="00E261FF"/>
    <w:rsid w:val="00E2620A"/>
    <w:rsid w:val="00E263D9"/>
    <w:rsid w:val="00E319C3"/>
    <w:rsid w:val="00E32260"/>
    <w:rsid w:val="00E32545"/>
    <w:rsid w:val="00E357BF"/>
    <w:rsid w:val="00E35BB0"/>
    <w:rsid w:val="00E35BB7"/>
    <w:rsid w:val="00E37624"/>
    <w:rsid w:val="00E40C0F"/>
    <w:rsid w:val="00E4357A"/>
    <w:rsid w:val="00E439B0"/>
    <w:rsid w:val="00E44633"/>
    <w:rsid w:val="00E44C55"/>
    <w:rsid w:val="00E4634F"/>
    <w:rsid w:val="00E47CF8"/>
    <w:rsid w:val="00E51895"/>
    <w:rsid w:val="00E528EA"/>
    <w:rsid w:val="00E5526A"/>
    <w:rsid w:val="00E559A8"/>
    <w:rsid w:val="00E55D0D"/>
    <w:rsid w:val="00E55D56"/>
    <w:rsid w:val="00E5626F"/>
    <w:rsid w:val="00E5697D"/>
    <w:rsid w:val="00E56EBA"/>
    <w:rsid w:val="00E576A9"/>
    <w:rsid w:val="00E6364F"/>
    <w:rsid w:val="00E641DA"/>
    <w:rsid w:val="00E6491A"/>
    <w:rsid w:val="00E64C67"/>
    <w:rsid w:val="00E652D6"/>
    <w:rsid w:val="00E66601"/>
    <w:rsid w:val="00E72F26"/>
    <w:rsid w:val="00E75FC8"/>
    <w:rsid w:val="00E80341"/>
    <w:rsid w:val="00E81675"/>
    <w:rsid w:val="00E84B73"/>
    <w:rsid w:val="00E9511D"/>
    <w:rsid w:val="00E951FA"/>
    <w:rsid w:val="00EA1AC3"/>
    <w:rsid w:val="00EA2325"/>
    <w:rsid w:val="00EA2407"/>
    <w:rsid w:val="00EA3CBD"/>
    <w:rsid w:val="00EB0F17"/>
    <w:rsid w:val="00EB4385"/>
    <w:rsid w:val="00EB4A0C"/>
    <w:rsid w:val="00EB6AE2"/>
    <w:rsid w:val="00EC12FD"/>
    <w:rsid w:val="00EC19EE"/>
    <w:rsid w:val="00EC51B8"/>
    <w:rsid w:val="00EC5A10"/>
    <w:rsid w:val="00EC763A"/>
    <w:rsid w:val="00ED3F7A"/>
    <w:rsid w:val="00ED4086"/>
    <w:rsid w:val="00ED68A4"/>
    <w:rsid w:val="00EE0F24"/>
    <w:rsid w:val="00EE1F92"/>
    <w:rsid w:val="00EE3D79"/>
    <w:rsid w:val="00EE5394"/>
    <w:rsid w:val="00EE5E30"/>
    <w:rsid w:val="00EE7173"/>
    <w:rsid w:val="00F00C65"/>
    <w:rsid w:val="00F00DDC"/>
    <w:rsid w:val="00F03DBA"/>
    <w:rsid w:val="00F127C5"/>
    <w:rsid w:val="00F12ABC"/>
    <w:rsid w:val="00F14674"/>
    <w:rsid w:val="00F16A0D"/>
    <w:rsid w:val="00F21E3D"/>
    <w:rsid w:val="00F22079"/>
    <w:rsid w:val="00F24403"/>
    <w:rsid w:val="00F2738D"/>
    <w:rsid w:val="00F27578"/>
    <w:rsid w:val="00F3046C"/>
    <w:rsid w:val="00F30626"/>
    <w:rsid w:val="00F32BB1"/>
    <w:rsid w:val="00F33C7D"/>
    <w:rsid w:val="00F433B2"/>
    <w:rsid w:val="00F50857"/>
    <w:rsid w:val="00F52F38"/>
    <w:rsid w:val="00F54A2D"/>
    <w:rsid w:val="00F55D0A"/>
    <w:rsid w:val="00F60092"/>
    <w:rsid w:val="00F60A03"/>
    <w:rsid w:val="00F6408D"/>
    <w:rsid w:val="00F65F1E"/>
    <w:rsid w:val="00F667D2"/>
    <w:rsid w:val="00F671DA"/>
    <w:rsid w:val="00F6788C"/>
    <w:rsid w:val="00F706EC"/>
    <w:rsid w:val="00F7339D"/>
    <w:rsid w:val="00F75558"/>
    <w:rsid w:val="00F75962"/>
    <w:rsid w:val="00F75C94"/>
    <w:rsid w:val="00F76BFF"/>
    <w:rsid w:val="00F83083"/>
    <w:rsid w:val="00F843E5"/>
    <w:rsid w:val="00F85C06"/>
    <w:rsid w:val="00F87794"/>
    <w:rsid w:val="00F91054"/>
    <w:rsid w:val="00F96028"/>
    <w:rsid w:val="00FA00BE"/>
    <w:rsid w:val="00FA09AA"/>
    <w:rsid w:val="00FA1E38"/>
    <w:rsid w:val="00FA2C1A"/>
    <w:rsid w:val="00FA2DA3"/>
    <w:rsid w:val="00FA67BB"/>
    <w:rsid w:val="00FB3ED1"/>
    <w:rsid w:val="00FB461A"/>
    <w:rsid w:val="00FB73AA"/>
    <w:rsid w:val="00FC1809"/>
    <w:rsid w:val="00FC278D"/>
    <w:rsid w:val="00FC5550"/>
    <w:rsid w:val="00FC7090"/>
    <w:rsid w:val="00FC78BF"/>
    <w:rsid w:val="00FD0117"/>
    <w:rsid w:val="00FD3088"/>
    <w:rsid w:val="00FD4688"/>
    <w:rsid w:val="00FD46B9"/>
    <w:rsid w:val="00FD4C32"/>
    <w:rsid w:val="00FD4DD0"/>
    <w:rsid w:val="00FD7A4B"/>
    <w:rsid w:val="00FE40C1"/>
    <w:rsid w:val="00FE63E2"/>
    <w:rsid w:val="00FF2E7B"/>
    <w:rsid w:val="00FF388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51A0C4"/>
  <w15:docId w15:val="{B9BF8E23-285F-5F4E-AFCD-1E3AE312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69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016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301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3F3016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qFormat/>
    <w:rsid w:val="003F301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F301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F301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F3016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3F3016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3F301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016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01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F301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3F3016"/>
    <w:rPr>
      <w:rFonts w:ascii="Times" w:eastAsia="Times New Roman" w:hAnsi="Times" w:cs="Times New Roman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3F301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F3016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F3016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F3016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F3016"/>
    <w:rPr>
      <w:rFonts w:ascii="Cambria" w:eastAsia="Times New Roman" w:hAnsi="Cambria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F3016"/>
    <w:rPr>
      <w:color w:val="0563C1" w:themeColor="hyperlink"/>
      <w:u w:val="single"/>
    </w:rPr>
  </w:style>
  <w:style w:type="character" w:customStyle="1" w:styleId="StrongEmphasis">
    <w:name w:val="Strong Emphasis"/>
    <w:rsid w:val="003F301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016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016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3F301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3F3016"/>
    <w:rPr>
      <w:i/>
      <w:iCs/>
    </w:rPr>
  </w:style>
  <w:style w:type="character" w:customStyle="1" w:styleId="st">
    <w:name w:val="st"/>
    <w:basedOn w:val="DefaultParagraphFont"/>
    <w:rsid w:val="003F3016"/>
  </w:style>
  <w:style w:type="paragraph" w:styleId="CommentText">
    <w:name w:val="annotation text"/>
    <w:basedOn w:val="Normal"/>
    <w:link w:val="CommentTextChar"/>
    <w:uiPriority w:val="99"/>
    <w:unhideWhenUsed/>
    <w:rsid w:val="003F3016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016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01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01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F3016"/>
    <w:pPr>
      <w:suppressAutoHyphens/>
      <w:spacing w:after="280" w:line="276" w:lineRule="auto"/>
    </w:pPr>
    <w:rPr>
      <w:color w:val="00000A"/>
      <w:lang w:eastAsia="zh-CN" w:bidi="th-TH"/>
    </w:rPr>
  </w:style>
  <w:style w:type="character" w:customStyle="1" w:styleId="named-content">
    <w:name w:val="named-content"/>
    <w:basedOn w:val="DefaultParagraphFont"/>
    <w:rsid w:val="003F3016"/>
  </w:style>
  <w:style w:type="paragraph" w:styleId="ListParagraph">
    <w:name w:val="List Paragraph"/>
    <w:basedOn w:val="Normal"/>
    <w:uiPriority w:val="34"/>
    <w:qFormat/>
    <w:rsid w:val="003F3016"/>
    <w:pPr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F301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F3016"/>
  </w:style>
  <w:style w:type="character" w:styleId="LineNumber">
    <w:name w:val="line number"/>
    <w:basedOn w:val="DefaultParagraphFont"/>
    <w:uiPriority w:val="99"/>
    <w:semiHidden/>
    <w:unhideWhenUsed/>
    <w:rsid w:val="003F3016"/>
  </w:style>
  <w:style w:type="paragraph" w:customStyle="1" w:styleId="EndNoteBibliographyTitle">
    <w:name w:val="EndNote Bibliography Title"/>
    <w:basedOn w:val="Normal"/>
    <w:rsid w:val="003F3016"/>
    <w:pPr>
      <w:jc w:val="center"/>
    </w:pPr>
    <w:rPr>
      <w:rFonts w:ascii="Arial" w:eastAsiaTheme="minorEastAsia" w:hAnsi="Arial" w:cs="Arial"/>
      <w:sz w:val="22"/>
    </w:rPr>
  </w:style>
  <w:style w:type="paragraph" w:customStyle="1" w:styleId="EndNoteBibliography">
    <w:name w:val="EndNote Bibliography"/>
    <w:basedOn w:val="Normal"/>
    <w:rsid w:val="003F3016"/>
    <w:pPr>
      <w:spacing w:line="480" w:lineRule="auto"/>
    </w:pPr>
    <w:rPr>
      <w:rFonts w:ascii="Arial" w:eastAsiaTheme="minorEastAsia" w:hAnsi="Arial" w:cs="Arial"/>
      <w:sz w:val="22"/>
    </w:rPr>
  </w:style>
  <w:style w:type="paragraph" w:styleId="Header">
    <w:name w:val="header"/>
    <w:basedOn w:val="Normal"/>
    <w:link w:val="HeaderChar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3F3016"/>
    <w:rPr>
      <w:rFonts w:eastAsiaTheme="minorEastAsia"/>
    </w:rPr>
  </w:style>
  <w:style w:type="paragraph" w:customStyle="1" w:styleId="SMHeading">
    <w:name w:val="SM Heading"/>
    <w:basedOn w:val="Heading1"/>
    <w:qFormat/>
    <w:rsid w:val="003F3016"/>
  </w:style>
  <w:style w:type="paragraph" w:customStyle="1" w:styleId="SMSubheading">
    <w:name w:val="SM Subheading"/>
    <w:basedOn w:val="Normal"/>
    <w:qFormat/>
    <w:rsid w:val="003F3016"/>
    <w:rPr>
      <w:szCs w:val="20"/>
      <w:u w:val="words"/>
    </w:rPr>
  </w:style>
  <w:style w:type="paragraph" w:customStyle="1" w:styleId="SMText">
    <w:name w:val="SM Text"/>
    <w:basedOn w:val="Normal"/>
    <w:qFormat/>
    <w:rsid w:val="003F3016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3F3016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3F3016"/>
    <w:pPr>
      <w:spacing w:after="120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3F3016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semiHidden/>
    <w:rsid w:val="003F3016"/>
    <w:pPr>
      <w:spacing w:after="120" w:line="480" w:lineRule="auto"/>
    </w:pPr>
  </w:style>
  <w:style w:type="character" w:customStyle="1" w:styleId="BodyText3Char">
    <w:name w:val="Body Text 3 Char"/>
    <w:basedOn w:val="DefaultParagraphFont"/>
    <w:link w:val="BodyTex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3F3016"/>
    <w:pPr>
      <w:spacing w:after="120"/>
    </w:pPr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3F3016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F3016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3F3016"/>
    <w:pPr>
      <w:spacing w:after="120"/>
      <w:ind w:left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F3016"/>
    <w:rPr>
      <w:rFonts w:ascii="Times New Roman" w:eastAsia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semiHidden/>
    <w:rsid w:val="003F3016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F3016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semiHidden/>
    <w:rsid w:val="003F3016"/>
    <w:pPr>
      <w:spacing w:after="120" w:line="480" w:lineRule="auto"/>
      <w:ind w:left="36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3F3016"/>
    <w:pPr>
      <w:spacing w:after="120"/>
      <w:ind w:left="360"/>
    </w:pPr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3F3016"/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semiHidden/>
    <w:rsid w:val="003F3016"/>
    <w:pPr>
      <w:ind w:left="4320"/>
    </w:pPr>
  </w:style>
  <w:style w:type="character" w:customStyle="1" w:styleId="DateChar">
    <w:name w:val="Date Char"/>
    <w:basedOn w:val="DefaultParagraphFont"/>
    <w:link w:val="Date"/>
    <w:semiHidden/>
    <w:rsid w:val="003F3016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semiHidden/>
    <w:rsid w:val="003F3016"/>
  </w:style>
  <w:style w:type="character" w:customStyle="1" w:styleId="DocumentMapChar">
    <w:name w:val="Document Map Char"/>
    <w:basedOn w:val="DefaultParagraphFont"/>
    <w:link w:val="DocumentMap"/>
    <w:semiHidden/>
    <w:rsid w:val="003F3016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3F3016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3F3016"/>
    <w:rPr>
      <w:rFonts w:ascii="Times New Roman" w:eastAsia="Times New Roman" w:hAnsi="Times New Roman" w:cs="Times New Roman"/>
    </w:rPr>
  </w:style>
  <w:style w:type="paragraph" w:styleId="E-mailSignature">
    <w:name w:val="E-mail Signature"/>
    <w:basedOn w:val="Normal"/>
    <w:link w:val="E-mailSignatureChar"/>
    <w:semiHidden/>
    <w:rsid w:val="003F3016"/>
  </w:style>
  <w:style w:type="character" w:customStyle="1" w:styleId="EndnoteTextChar">
    <w:name w:val="Endnote Text Char"/>
    <w:basedOn w:val="DefaultParagraphFont"/>
    <w:link w:val="End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3F301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FootnoteText">
    <w:name w:val="footnote text"/>
    <w:basedOn w:val="Normal"/>
    <w:link w:val="FootnoteTextChar"/>
    <w:semiHidden/>
    <w:rsid w:val="003F3016"/>
    <w:rPr>
      <w:sz w:val="20"/>
    </w:rPr>
  </w:style>
  <w:style w:type="character" w:customStyle="1" w:styleId="HTMLAddressChar">
    <w:name w:val="HTML Address Char"/>
    <w:basedOn w:val="DefaultParagraphFont"/>
    <w:link w:val="HTMLAddress"/>
    <w:semiHidden/>
    <w:rsid w:val="003F3016"/>
    <w:rPr>
      <w:rFonts w:ascii="Times New Roman" w:eastAsia="Times New Roman" w:hAnsi="Times New Roman" w:cs="Times New Roman"/>
      <w:i/>
      <w:iCs/>
    </w:rPr>
  </w:style>
  <w:style w:type="paragraph" w:styleId="HTMLAddress">
    <w:name w:val="HTML Address"/>
    <w:basedOn w:val="Normal"/>
    <w:link w:val="HTMLAddressChar"/>
    <w:semiHidden/>
    <w:rsid w:val="003F301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3F301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3016"/>
    <w:rPr>
      <w:rFonts w:ascii="Courier New" w:eastAsia="Times New Roman" w:hAnsi="Courier New" w:cs="Courier New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01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016"/>
    <w:rPr>
      <w:rFonts w:ascii="Times New Roman" w:eastAsia="Times New Roman" w:hAnsi="Times New Roman" w:cs="Times New Roman"/>
      <w:b/>
      <w:bCs/>
      <w:i/>
      <w:iCs/>
      <w:color w:val="4F81BD"/>
    </w:rPr>
  </w:style>
  <w:style w:type="character" w:customStyle="1" w:styleId="MacroTextChar">
    <w:name w:val="Macro Text Char"/>
    <w:basedOn w:val="DefaultParagraphFont"/>
    <w:link w:val="MacroText"/>
    <w:semiHidden/>
    <w:rsid w:val="003F3016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3F3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3F3016"/>
    <w:rPr>
      <w:rFonts w:ascii="Cambria" w:eastAsia="Times New Roman" w:hAnsi="Cambria" w:cs="Times New Roman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3F3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paragraph" w:styleId="NoSpacing">
    <w:name w:val="No Spacing"/>
    <w:uiPriority w:val="1"/>
    <w:qFormat/>
    <w:rsid w:val="003F3016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3F3016"/>
    <w:rPr>
      <w:rFonts w:ascii="Times New Roman" w:eastAsia="Times New Roman" w:hAnsi="Times New Roman" w:cs="Times New Roman"/>
    </w:rPr>
  </w:style>
  <w:style w:type="paragraph" w:styleId="NoteHeading">
    <w:name w:val="Note Heading"/>
    <w:basedOn w:val="Normal"/>
    <w:next w:val="Normal"/>
    <w:link w:val="NoteHeadingChar"/>
    <w:semiHidden/>
    <w:rsid w:val="003F3016"/>
  </w:style>
  <w:style w:type="character" w:customStyle="1" w:styleId="PlainTextChar">
    <w:name w:val="Plain Text Char"/>
    <w:basedOn w:val="DefaultParagraphFont"/>
    <w:link w:val="PlainText"/>
    <w:semiHidden/>
    <w:rsid w:val="003F3016"/>
    <w:rPr>
      <w:rFonts w:ascii="Courier New" w:eastAsia="Times New Roman" w:hAnsi="Courier New" w:cs="Courier New"/>
      <w:sz w:val="20"/>
    </w:rPr>
  </w:style>
  <w:style w:type="paragraph" w:styleId="PlainText">
    <w:name w:val="Plain Text"/>
    <w:basedOn w:val="Normal"/>
    <w:link w:val="PlainTextChar"/>
    <w:semiHidden/>
    <w:rsid w:val="003F3016"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F301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F3016"/>
    <w:rPr>
      <w:rFonts w:ascii="Times New Roman" w:eastAsia="Times New Roman" w:hAnsi="Times New Roman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semiHidden/>
    <w:rsid w:val="003F3016"/>
    <w:rPr>
      <w:rFonts w:ascii="Times New Roman" w:eastAsia="Times New Roman" w:hAnsi="Times New Roman" w:cs="Times New Roman"/>
    </w:rPr>
  </w:style>
  <w:style w:type="paragraph" w:styleId="Salutation">
    <w:name w:val="Salutation"/>
    <w:basedOn w:val="Normal"/>
    <w:next w:val="Normal"/>
    <w:link w:val="SalutationChar"/>
    <w:semiHidden/>
    <w:rsid w:val="003F3016"/>
  </w:style>
  <w:style w:type="character" w:customStyle="1" w:styleId="SignatureChar">
    <w:name w:val="Signature Char"/>
    <w:basedOn w:val="DefaultParagraphFont"/>
    <w:link w:val="Signature"/>
    <w:semiHidden/>
    <w:rsid w:val="003F3016"/>
    <w:rPr>
      <w:rFonts w:ascii="Times New Roman" w:eastAsia="Times New Roman" w:hAnsi="Times New Roman" w:cs="Times New Roman"/>
    </w:rPr>
  </w:style>
  <w:style w:type="paragraph" w:styleId="Signature">
    <w:name w:val="Signature"/>
    <w:basedOn w:val="Normal"/>
    <w:link w:val="SignatureChar"/>
    <w:semiHidden/>
    <w:rsid w:val="003F3016"/>
    <w:pPr>
      <w:ind w:left="4320"/>
    </w:pPr>
  </w:style>
  <w:style w:type="paragraph" w:styleId="Subtitle">
    <w:name w:val="Subtitle"/>
    <w:basedOn w:val="Normal"/>
    <w:next w:val="Normal"/>
    <w:link w:val="SubtitleChar"/>
    <w:qFormat/>
    <w:rsid w:val="003F301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3F3016"/>
    <w:rPr>
      <w:rFonts w:ascii="Cambria" w:eastAsia="Times New Roman" w:hAnsi="Cambria" w:cs="Times New Roman"/>
    </w:rPr>
  </w:style>
  <w:style w:type="paragraph" w:styleId="Title">
    <w:name w:val="Title"/>
    <w:basedOn w:val="Normal"/>
    <w:next w:val="Normal"/>
    <w:link w:val="TitleChar"/>
    <w:qFormat/>
    <w:rsid w:val="003F301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F301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3F3016"/>
    <w:pPr>
      <w:spacing w:before="120" w:after="120"/>
    </w:pPr>
    <w:rPr>
      <w:rFonts w:asciiTheme="minorHAnsi" w:eastAsiaTheme="minorEastAsia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3F3016"/>
    <w:pPr>
      <w:ind w:left="240"/>
    </w:pPr>
    <w:rPr>
      <w:rFonts w:asciiTheme="minorHAnsi" w:eastAsiaTheme="minorEastAsia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3F3016"/>
    <w:pPr>
      <w:ind w:left="480"/>
    </w:pPr>
    <w:rPr>
      <w:rFonts w:asciiTheme="minorHAnsi" w:eastAsiaTheme="minorEastAsia" w:hAnsiTheme="minorHAnsi" w:cstheme="minorHAns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3016"/>
    <w:pPr>
      <w:outlineLvl w:val="9"/>
    </w:pPr>
    <w:rPr>
      <w:rFonts w:ascii="Cambria" w:hAnsi="Cambria"/>
      <w:sz w:val="32"/>
      <w:szCs w:val="32"/>
    </w:rPr>
  </w:style>
  <w:style w:type="character" w:customStyle="1" w:styleId="fmainbody">
    <w:name w:val="f_mainbody"/>
    <w:basedOn w:val="DefaultParagraphFont"/>
    <w:rsid w:val="003F3016"/>
  </w:style>
  <w:style w:type="character" w:customStyle="1" w:styleId="A2">
    <w:name w:val="A2"/>
    <w:rsid w:val="003F3016"/>
    <w:rPr>
      <w:rFonts w:ascii="Univers LT Std 55" w:hAnsi="Univers LT Std 55" w:cs="Univers LT Std 55"/>
      <w:color w:val="000000"/>
      <w:sz w:val="20"/>
      <w:szCs w:val="20"/>
    </w:rPr>
  </w:style>
  <w:style w:type="character" w:customStyle="1" w:styleId="A3">
    <w:name w:val="A3"/>
    <w:rsid w:val="003F3016"/>
    <w:rPr>
      <w:rFonts w:ascii="Univers LT Std 55" w:hAnsi="Univers LT Std 55" w:cs="Univers LT Std 55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016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3F3016"/>
  </w:style>
  <w:style w:type="character" w:customStyle="1" w:styleId="inline-l2-heading">
    <w:name w:val="inline-l2-heading"/>
    <w:basedOn w:val="DefaultParagraphFont"/>
    <w:rsid w:val="003F3016"/>
  </w:style>
  <w:style w:type="character" w:customStyle="1" w:styleId="apple-converted-space">
    <w:name w:val="apple-converted-space"/>
    <w:basedOn w:val="DefaultParagraphFont"/>
    <w:rsid w:val="003F3016"/>
  </w:style>
  <w:style w:type="character" w:styleId="Strong">
    <w:name w:val="Strong"/>
    <w:basedOn w:val="DefaultParagraphFont"/>
    <w:uiPriority w:val="22"/>
    <w:qFormat/>
    <w:rsid w:val="003F3016"/>
    <w:rPr>
      <w:b/>
      <w:bCs/>
    </w:rPr>
  </w:style>
  <w:style w:type="character" w:customStyle="1" w:styleId="item-link-text">
    <w:name w:val="item-link-text"/>
    <w:basedOn w:val="DefaultParagraphFont"/>
    <w:rsid w:val="003F3016"/>
  </w:style>
  <w:style w:type="character" w:customStyle="1" w:styleId="modelnumber">
    <w:name w:val="modelnumber"/>
    <w:basedOn w:val="DefaultParagraphFont"/>
    <w:rsid w:val="003F3016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F301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F301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customStyle="1" w:styleId="msonormal0">
    <w:name w:val="msonormal"/>
    <w:basedOn w:val="Normal"/>
    <w:rsid w:val="003F301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F3016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66">
    <w:name w:val="xl66"/>
    <w:basedOn w:val="Normal"/>
    <w:rsid w:val="003F3016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3F3016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3F3016"/>
    <w:pPr>
      <w:spacing w:before="100" w:beforeAutospacing="1" w:after="100" w:afterAutospacing="1"/>
    </w:pPr>
    <w:rPr>
      <w:color w:val="FF0000"/>
      <w:u w:val="single"/>
    </w:rPr>
  </w:style>
  <w:style w:type="paragraph" w:customStyle="1" w:styleId="Pa2">
    <w:name w:val="Pa2"/>
    <w:basedOn w:val="Default"/>
    <w:next w:val="Default"/>
    <w:uiPriority w:val="99"/>
    <w:rsid w:val="003F3016"/>
    <w:pPr>
      <w:widowControl/>
      <w:spacing w:line="200" w:lineRule="atLeast"/>
    </w:pPr>
    <w:rPr>
      <w:rFonts w:ascii="Glosa Math Bold" w:eastAsiaTheme="minorHAnsi" w:hAnsi="Glosa Math Bold"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3F3016"/>
    <w:pPr>
      <w:widowControl/>
      <w:spacing w:line="187" w:lineRule="atLeast"/>
    </w:pPr>
    <w:rPr>
      <w:rFonts w:ascii="Glosa Math Bold" w:eastAsiaTheme="minorHAnsi" w:hAnsi="Glosa Math Bold" w:cstheme="minorBidi"/>
      <w:color w:val="auto"/>
    </w:rPr>
  </w:style>
  <w:style w:type="character" w:customStyle="1" w:styleId="sc">
    <w:name w:val="sc"/>
    <w:basedOn w:val="DefaultParagraphFont"/>
    <w:rsid w:val="009D413F"/>
  </w:style>
  <w:style w:type="paragraph" w:customStyle="1" w:styleId="fn">
    <w:name w:val="fn"/>
    <w:basedOn w:val="Normal"/>
    <w:rsid w:val="005D604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E3D79"/>
    <w:rPr>
      <w:sz w:val="18"/>
      <w:szCs w:val="18"/>
    </w:rPr>
  </w:style>
  <w:style w:type="paragraph" w:styleId="Revision">
    <w:name w:val="Revision"/>
    <w:hidden/>
    <w:uiPriority w:val="99"/>
    <w:semiHidden/>
    <w:rsid w:val="00363C3F"/>
    <w:rPr>
      <w:rFonts w:eastAsiaTheme="minorEastAsia"/>
    </w:rPr>
  </w:style>
  <w:style w:type="character" w:customStyle="1" w:styleId="highlight">
    <w:name w:val="highlight"/>
    <w:basedOn w:val="DefaultParagraphFont"/>
    <w:rsid w:val="00AF2539"/>
  </w:style>
  <w:style w:type="table" w:styleId="TableGrid">
    <w:name w:val="Table Grid"/>
    <w:basedOn w:val="TableNormal"/>
    <w:uiPriority w:val="39"/>
    <w:rsid w:val="00784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65A4C"/>
    <w:rPr>
      <w:color w:val="954F72"/>
      <w:u w:val="single"/>
    </w:rPr>
  </w:style>
  <w:style w:type="paragraph" w:customStyle="1" w:styleId="font5">
    <w:name w:val="font5"/>
    <w:basedOn w:val="Normal"/>
    <w:rsid w:val="00565A4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565A4C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565A4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0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7775ED-3D30-9641-999B-9088E2DE8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riano</dc:creator>
  <cp:keywords/>
  <dc:description/>
  <cp:lastModifiedBy>Microsoft Office User</cp:lastModifiedBy>
  <cp:revision>2</cp:revision>
  <cp:lastPrinted>2021-01-22T01:09:00Z</cp:lastPrinted>
  <dcterms:created xsi:type="dcterms:W3CDTF">2021-04-02T00:02:00Z</dcterms:created>
  <dcterms:modified xsi:type="dcterms:W3CDTF">2021-04-02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genomics</vt:lpwstr>
  </property>
  <property fmtid="{D5CDD505-2E9C-101B-9397-08002B2CF9AE}" pid="5" name="Mendeley Recent Style Name 1_1">
    <vt:lpwstr>BMC Genomics</vt:lpwstr>
  </property>
  <property fmtid="{D5CDD505-2E9C-101B-9397-08002B2CF9AE}" pid="6" name="Mendeley Recent Style Id 2_1">
    <vt:lpwstr>http://www.zotero.org/styles/cell-host-and-microbe</vt:lpwstr>
  </property>
  <property fmtid="{D5CDD505-2E9C-101B-9397-08002B2CF9AE}" pid="7" name="Mendeley Recent Style Name 2_1">
    <vt:lpwstr>Cell Host &amp; Microb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mbio</vt:lpwstr>
  </property>
  <property fmtid="{D5CDD505-2E9C-101B-9397-08002B2CF9AE}" pid="19" name="Mendeley Recent Style Name 8_1">
    <vt:lpwstr>mBio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Citation Style_1">
    <vt:lpwstr>http://www.zotero.org/styles/msystem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e16ce65-2fc6-3e6d-815b-1af00e251d86</vt:lpwstr>
  </property>
</Properties>
</file>